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562FF" w14:textId="15386F52" w:rsidR="000616FB" w:rsidRPr="00A211B2" w:rsidRDefault="000616FB">
      <w:pPr>
        <w:rPr>
          <w:rFonts w:ascii="Arial" w:hAnsi="Arial" w:cs="Arial"/>
          <w:b/>
          <w:bCs/>
          <w:color w:val="000000" w:themeColor="text1"/>
          <w:kern w:val="24"/>
        </w:rPr>
      </w:pPr>
      <w:r w:rsidRPr="00A211B2">
        <w:rPr>
          <w:rFonts w:ascii="Arial" w:hAnsi="Arial" w:cs="Arial"/>
          <w:b/>
          <w:bCs/>
          <w:color w:val="000000" w:themeColor="text1"/>
          <w:kern w:val="24"/>
        </w:rPr>
        <w:t>S3</w:t>
      </w:r>
      <w:r w:rsidR="00E454AE">
        <w:rPr>
          <w:rFonts w:ascii="Arial" w:hAnsi="Arial" w:cs="Arial"/>
          <w:b/>
          <w:bCs/>
          <w:color w:val="000000" w:themeColor="text1"/>
          <w:kern w:val="24"/>
        </w:rPr>
        <w:t xml:space="preserve"> Table</w:t>
      </w:r>
      <w:r w:rsidRPr="00A211B2">
        <w:rPr>
          <w:rFonts w:ascii="Arial" w:hAnsi="Arial" w:cs="Arial"/>
          <w:b/>
          <w:bCs/>
          <w:color w:val="000000" w:themeColor="text1"/>
          <w:kern w:val="24"/>
        </w:rPr>
        <w:t>.</w:t>
      </w:r>
      <w:r w:rsidRPr="00A211B2">
        <w:rPr>
          <w:rFonts w:ascii="Arial" w:hAnsi="Arial" w:cs="Arial"/>
          <w:color w:val="000000" w:themeColor="text1"/>
          <w:kern w:val="24"/>
        </w:rPr>
        <w:t xml:space="preserve"> </w:t>
      </w:r>
      <w:r w:rsidRPr="00A211B2">
        <w:rPr>
          <w:rFonts w:ascii="Arial" w:hAnsi="Arial" w:cs="Arial"/>
          <w:b/>
          <w:bCs/>
          <w:color w:val="000000" w:themeColor="text1"/>
          <w:kern w:val="24"/>
        </w:rPr>
        <w:t>Primers used in this study.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"/>
        <w:gridCol w:w="3288"/>
        <w:gridCol w:w="42"/>
        <w:gridCol w:w="3846"/>
        <w:gridCol w:w="42"/>
      </w:tblGrid>
      <w:tr w:rsidR="000616FB" w:rsidRPr="00A211B2" w14:paraId="359E50B4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B3CE37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  <w:r w:rsidRPr="00A211B2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337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FAFE4E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  <w:r w:rsidRPr="00A211B2">
              <w:rPr>
                <w:b/>
                <w:sz w:val="18"/>
                <w:szCs w:val="18"/>
              </w:rPr>
              <w:t>5’ – 3’ sequence</w:t>
            </w:r>
          </w:p>
        </w:tc>
        <w:tc>
          <w:tcPr>
            <w:tcW w:w="388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FAC682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  <w:r w:rsidRPr="00A211B2">
              <w:rPr>
                <w:b/>
                <w:sz w:val="18"/>
                <w:szCs w:val="18"/>
              </w:rPr>
              <w:t>Use</w:t>
            </w:r>
          </w:p>
        </w:tc>
      </w:tr>
      <w:tr w:rsidR="000616FB" w:rsidRPr="00A211B2" w14:paraId="4C7E03BC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158ADD50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t>GBS_MprF_F</w:t>
            </w:r>
            <w:proofErr w:type="spellEnd"/>
          </w:p>
        </w:tc>
        <w:tc>
          <w:tcPr>
            <w:tcW w:w="3378" w:type="dxa"/>
            <w:gridSpan w:val="2"/>
            <w:tcBorders>
              <w:top w:val="single" w:sz="12" w:space="0" w:color="auto"/>
            </w:tcBorders>
            <w:vAlign w:val="center"/>
          </w:tcPr>
          <w:p w14:paraId="0B590A5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FF0000"/>
                <w:sz w:val="18"/>
                <w:szCs w:val="18"/>
              </w:rPr>
              <w:t>GAGAGGTCCCTTTCC</w:t>
            </w:r>
            <w:r w:rsidRPr="00A211B2">
              <w:rPr>
                <w:color w:val="000000"/>
                <w:sz w:val="18"/>
                <w:szCs w:val="18"/>
              </w:rPr>
              <w:t>TTGAAAAAGCTAATTGAAAAAGTC</w:t>
            </w:r>
          </w:p>
        </w:tc>
        <w:tc>
          <w:tcPr>
            <w:tcW w:w="3888" w:type="dxa"/>
            <w:gridSpan w:val="2"/>
            <w:tcBorders>
              <w:top w:val="single" w:sz="12" w:space="0" w:color="auto"/>
            </w:tcBorders>
            <w:vAlign w:val="center"/>
          </w:tcPr>
          <w:p w14:paraId="71EDD7D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y GBSCOH1_1931 for Gibson assembly</w:t>
            </w:r>
          </w:p>
        </w:tc>
      </w:tr>
      <w:tr w:rsidR="000616FB" w:rsidRPr="00A211B2" w14:paraId="6469F985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196218CB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t>GBS_MprF_R</w:t>
            </w:r>
            <w:proofErr w:type="spellEnd"/>
          </w:p>
        </w:tc>
        <w:tc>
          <w:tcPr>
            <w:tcW w:w="3378" w:type="dxa"/>
            <w:gridSpan w:val="2"/>
            <w:vAlign w:val="center"/>
          </w:tcPr>
          <w:p w14:paraId="635DE0E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FF0000"/>
                <w:sz w:val="18"/>
                <w:szCs w:val="18"/>
              </w:rPr>
              <w:t>ACCAATACCTTTATC</w:t>
            </w:r>
            <w:r w:rsidRPr="00A211B2">
              <w:rPr>
                <w:color w:val="000000"/>
                <w:sz w:val="18"/>
                <w:szCs w:val="18"/>
              </w:rPr>
              <w:t>TTATTTAACAATCTTAATTTTACTATC</w:t>
            </w:r>
          </w:p>
        </w:tc>
        <w:tc>
          <w:tcPr>
            <w:tcW w:w="3888" w:type="dxa"/>
            <w:gridSpan w:val="2"/>
            <w:vAlign w:val="center"/>
          </w:tcPr>
          <w:p w14:paraId="238946B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y GBSCOH1_1931 for Gibson assembly</w:t>
            </w:r>
          </w:p>
        </w:tc>
      </w:tr>
      <w:tr w:rsidR="000616FB" w:rsidRPr="00A211B2" w14:paraId="60ED30BC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509661DF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Faec_MprF1_F</w:t>
            </w:r>
          </w:p>
        </w:tc>
        <w:tc>
          <w:tcPr>
            <w:tcW w:w="3378" w:type="dxa"/>
            <w:gridSpan w:val="2"/>
            <w:vAlign w:val="center"/>
          </w:tcPr>
          <w:p w14:paraId="343579D6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FF0000"/>
                <w:sz w:val="18"/>
                <w:szCs w:val="18"/>
              </w:rPr>
              <w:t>GAGAGGTCCCTTTCC</w:t>
            </w:r>
            <w:r w:rsidRPr="00A211B2">
              <w:rPr>
                <w:color w:val="000000"/>
                <w:sz w:val="18"/>
                <w:szCs w:val="18"/>
              </w:rPr>
              <w:t>TTGTTAAAAAATACCATACAATG</w:t>
            </w:r>
          </w:p>
        </w:tc>
        <w:tc>
          <w:tcPr>
            <w:tcW w:w="3888" w:type="dxa"/>
            <w:gridSpan w:val="2"/>
            <w:vAlign w:val="center"/>
          </w:tcPr>
          <w:p w14:paraId="028FC7B6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y EFTG_00601 for Gibson assembly</w:t>
            </w:r>
          </w:p>
        </w:tc>
      </w:tr>
      <w:tr w:rsidR="000616FB" w:rsidRPr="00A211B2" w14:paraId="39948271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06738F2B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Faec_MprF1_R</w:t>
            </w:r>
          </w:p>
        </w:tc>
        <w:tc>
          <w:tcPr>
            <w:tcW w:w="3378" w:type="dxa"/>
            <w:gridSpan w:val="2"/>
            <w:vAlign w:val="center"/>
          </w:tcPr>
          <w:p w14:paraId="1A481A3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FF0000"/>
                <w:sz w:val="18"/>
                <w:szCs w:val="18"/>
              </w:rPr>
              <w:t>ACCAATACCTTTATC</w:t>
            </w:r>
            <w:r w:rsidRPr="00A211B2">
              <w:rPr>
                <w:color w:val="000000"/>
                <w:sz w:val="18"/>
                <w:szCs w:val="18"/>
              </w:rPr>
              <w:t>TTAATACTTTCTTCGTATCC</w:t>
            </w:r>
          </w:p>
        </w:tc>
        <w:tc>
          <w:tcPr>
            <w:tcW w:w="3888" w:type="dxa"/>
            <w:gridSpan w:val="2"/>
            <w:vAlign w:val="center"/>
          </w:tcPr>
          <w:p w14:paraId="5B21C522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y EFTG_00601 for Gibson assembly</w:t>
            </w:r>
          </w:p>
        </w:tc>
      </w:tr>
      <w:tr w:rsidR="000616FB" w:rsidRPr="00A211B2" w14:paraId="0480C84F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115D01C5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t>MpF_SacII</w:t>
            </w:r>
            <w:proofErr w:type="spellEnd"/>
          </w:p>
          <w:p w14:paraId="38199871" w14:textId="77777777" w:rsidR="000616FB" w:rsidRPr="00A211B2" w:rsidRDefault="000616FB" w:rsidP="00916C28">
            <w:pPr>
              <w:rPr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vAlign w:val="center"/>
          </w:tcPr>
          <w:p w14:paraId="48F9F187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CGTCA</w:t>
            </w:r>
            <w:r w:rsidRPr="00A211B2">
              <w:rPr>
                <w:color w:val="FF0000"/>
                <w:sz w:val="18"/>
                <w:szCs w:val="18"/>
              </w:rPr>
              <w:t>CCGCGG</w:t>
            </w:r>
            <w:r w:rsidRPr="00A211B2">
              <w:rPr>
                <w:color w:val="000000"/>
                <w:sz w:val="18"/>
                <w:szCs w:val="18"/>
              </w:rPr>
              <w:t>TTGAAAAAGCTAATTGAAAAAGTC</w:t>
            </w:r>
          </w:p>
        </w:tc>
        <w:tc>
          <w:tcPr>
            <w:tcW w:w="3888" w:type="dxa"/>
            <w:gridSpan w:val="2"/>
            <w:vAlign w:val="center"/>
          </w:tcPr>
          <w:p w14:paraId="37B3B70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Amplify CJB111 </w:t>
            </w:r>
            <w:proofErr w:type="spellStart"/>
            <w:r w:rsidRPr="00A211B2">
              <w:rPr>
                <w:i/>
                <w:iCs/>
                <w:sz w:val="18"/>
                <w:szCs w:val="18"/>
              </w:rPr>
              <w:t>mprF</w:t>
            </w:r>
            <w:proofErr w:type="spellEnd"/>
            <w:r w:rsidRPr="00A211B2">
              <w:rPr>
                <w:sz w:val="18"/>
                <w:szCs w:val="18"/>
              </w:rPr>
              <w:t xml:space="preserve"> ID870_10050 for ligation</w:t>
            </w:r>
          </w:p>
        </w:tc>
      </w:tr>
      <w:tr w:rsidR="000616FB" w:rsidRPr="00A211B2" w14:paraId="572B22DF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5B91267C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t>MpR_BamHI</w:t>
            </w:r>
            <w:proofErr w:type="spellEnd"/>
          </w:p>
          <w:p w14:paraId="6A7E4E31" w14:textId="77777777" w:rsidR="000616FB" w:rsidRPr="00A211B2" w:rsidRDefault="000616FB" w:rsidP="00916C28">
            <w:pPr>
              <w:rPr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vAlign w:val="center"/>
          </w:tcPr>
          <w:p w14:paraId="0A8AA444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CGTCA</w:t>
            </w:r>
            <w:r w:rsidRPr="00A211B2">
              <w:rPr>
                <w:color w:val="FF0000"/>
                <w:sz w:val="18"/>
                <w:szCs w:val="18"/>
              </w:rPr>
              <w:t>GGATCC</w:t>
            </w:r>
            <w:r w:rsidRPr="00A211B2">
              <w:rPr>
                <w:color w:val="000000"/>
                <w:sz w:val="18"/>
                <w:szCs w:val="18"/>
              </w:rPr>
              <w:t>TTATTTAACAATCTTAATTTTACTATC</w:t>
            </w:r>
          </w:p>
        </w:tc>
        <w:tc>
          <w:tcPr>
            <w:tcW w:w="3888" w:type="dxa"/>
            <w:gridSpan w:val="2"/>
            <w:vAlign w:val="center"/>
          </w:tcPr>
          <w:p w14:paraId="03CC7EDA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Amplify CJB111 </w:t>
            </w:r>
            <w:proofErr w:type="spellStart"/>
            <w:r w:rsidRPr="00A211B2">
              <w:rPr>
                <w:i/>
                <w:iCs/>
                <w:sz w:val="18"/>
                <w:szCs w:val="18"/>
              </w:rPr>
              <w:t>mprF</w:t>
            </w:r>
            <w:proofErr w:type="spellEnd"/>
            <w:r w:rsidRPr="00A211B2">
              <w:rPr>
                <w:sz w:val="18"/>
                <w:szCs w:val="18"/>
              </w:rPr>
              <w:t xml:space="preserve"> ID870_10050 for ligation</w:t>
            </w:r>
          </w:p>
        </w:tc>
      </w:tr>
      <w:tr w:rsidR="000616FB" w:rsidRPr="00A211B2" w14:paraId="12BA4245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2CE5AF43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pABG5-5'</w:t>
            </w:r>
          </w:p>
        </w:tc>
        <w:tc>
          <w:tcPr>
            <w:tcW w:w="3378" w:type="dxa"/>
            <w:gridSpan w:val="2"/>
            <w:vAlign w:val="center"/>
          </w:tcPr>
          <w:p w14:paraId="0281668D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GAAAGGGACCTCTCTTCCTAAAC</w:t>
            </w:r>
          </w:p>
        </w:tc>
        <w:tc>
          <w:tcPr>
            <w:tcW w:w="3888" w:type="dxa"/>
            <w:gridSpan w:val="2"/>
            <w:vAlign w:val="center"/>
          </w:tcPr>
          <w:p w14:paraId="3947CE18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Linearize pABG5Δ</w:t>
            </w:r>
            <w:r w:rsidRPr="00A211B2">
              <w:rPr>
                <w:i/>
                <w:sz w:val="18"/>
                <w:szCs w:val="18"/>
              </w:rPr>
              <w:t>phoZ</w:t>
            </w:r>
            <w:r w:rsidRPr="00A211B2">
              <w:rPr>
                <w:sz w:val="18"/>
                <w:szCs w:val="18"/>
              </w:rPr>
              <w:t xml:space="preserve"> for Gibson assembly</w:t>
            </w:r>
          </w:p>
        </w:tc>
      </w:tr>
      <w:tr w:rsidR="000616FB" w:rsidRPr="00A211B2" w14:paraId="66B897B2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0E8D097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pABG5-3'</w:t>
            </w:r>
          </w:p>
        </w:tc>
        <w:tc>
          <w:tcPr>
            <w:tcW w:w="3378" w:type="dxa"/>
            <w:gridSpan w:val="2"/>
            <w:vAlign w:val="center"/>
          </w:tcPr>
          <w:p w14:paraId="53B1D1A2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ATAAAGGTATTGGTAAATAACAAA</w:t>
            </w:r>
          </w:p>
        </w:tc>
        <w:tc>
          <w:tcPr>
            <w:tcW w:w="3888" w:type="dxa"/>
            <w:gridSpan w:val="2"/>
            <w:vAlign w:val="center"/>
          </w:tcPr>
          <w:p w14:paraId="67C409CB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Linearize pABG5Δ</w:t>
            </w:r>
            <w:r w:rsidRPr="00A211B2">
              <w:rPr>
                <w:i/>
                <w:sz w:val="18"/>
                <w:szCs w:val="18"/>
              </w:rPr>
              <w:t>phoZ</w:t>
            </w:r>
            <w:r w:rsidRPr="00A211B2">
              <w:rPr>
                <w:sz w:val="18"/>
                <w:szCs w:val="18"/>
              </w:rPr>
              <w:t xml:space="preserve"> for Gibson assembly</w:t>
            </w:r>
          </w:p>
        </w:tc>
      </w:tr>
      <w:tr w:rsidR="000616FB" w:rsidRPr="00A211B2" w14:paraId="727306CE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bottom w:val="single" w:sz="2" w:space="0" w:color="auto"/>
            </w:tcBorders>
            <w:vAlign w:val="center"/>
          </w:tcPr>
          <w:p w14:paraId="52A07788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tcBorders>
              <w:bottom w:val="single" w:sz="2" w:space="0" w:color="auto"/>
            </w:tcBorders>
            <w:vAlign w:val="center"/>
          </w:tcPr>
          <w:p w14:paraId="71167D83" w14:textId="77777777" w:rsidR="000616FB" w:rsidRPr="00A211B2" w:rsidRDefault="000616FB" w:rsidP="00916C28">
            <w:pPr>
              <w:rPr>
                <w:b/>
                <w:color w:val="000000"/>
                <w:sz w:val="18"/>
                <w:szCs w:val="18"/>
              </w:rPr>
            </w:pPr>
            <w:r w:rsidRPr="00A211B2">
              <w:rPr>
                <w:b/>
                <w:color w:val="000000"/>
                <w:sz w:val="18"/>
                <w:szCs w:val="18"/>
              </w:rPr>
              <w:t>Expression plasmid sequencing</w:t>
            </w:r>
          </w:p>
        </w:tc>
        <w:tc>
          <w:tcPr>
            <w:tcW w:w="3888" w:type="dxa"/>
            <w:gridSpan w:val="2"/>
            <w:tcBorders>
              <w:bottom w:val="single" w:sz="2" w:space="0" w:color="auto"/>
            </w:tcBorders>
            <w:vAlign w:val="center"/>
          </w:tcPr>
          <w:p w14:paraId="06D9F405" w14:textId="77777777" w:rsidR="000616FB" w:rsidRPr="00A211B2" w:rsidRDefault="000616FB" w:rsidP="00916C28">
            <w:pPr>
              <w:rPr>
                <w:sz w:val="18"/>
                <w:szCs w:val="18"/>
              </w:rPr>
            </w:pPr>
          </w:p>
        </w:tc>
      </w:tr>
      <w:tr w:rsidR="000616FB" w:rsidRPr="00A211B2" w14:paraId="1FDD3E88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top w:val="single" w:sz="2" w:space="0" w:color="auto"/>
            </w:tcBorders>
            <w:vAlign w:val="center"/>
          </w:tcPr>
          <w:p w14:paraId="41D9065F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BS_S1</w:t>
            </w:r>
          </w:p>
        </w:tc>
        <w:tc>
          <w:tcPr>
            <w:tcW w:w="3378" w:type="dxa"/>
            <w:gridSpan w:val="2"/>
            <w:tcBorders>
              <w:top w:val="single" w:sz="2" w:space="0" w:color="auto"/>
            </w:tcBorders>
            <w:vAlign w:val="center"/>
          </w:tcPr>
          <w:p w14:paraId="3DD635F7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AATGGAATAATATAGTAGGCT</w:t>
            </w:r>
          </w:p>
        </w:tc>
        <w:tc>
          <w:tcPr>
            <w:tcW w:w="3888" w:type="dxa"/>
            <w:gridSpan w:val="2"/>
            <w:tcBorders>
              <w:top w:val="single" w:sz="2" w:space="0" w:color="auto"/>
            </w:tcBorders>
            <w:vAlign w:val="center"/>
          </w:tcPr>
          <w:p w14:paraId="5DE11B32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For sequencing </w:t>
            </w:r>
            <w:proofErr w:type="spellStart"/>
            <w:r w:rsidRPr="00A211B2">
              <w:rPr>
                <w:sz w:val="18"/>
                <w:szCs w:val="18"/>
              </w:rPr>
              <w:t>pGBSMprF</w:t>
            </w:r>
            <w:proofErr w:type="spellEnd"/>
            <w:r w:rsidRPr="00A211B2">
              <w:rPr>
                <w:sz w:val="18"/>
                <w:szCs w:val="18"/>
              </w:rPr>
              <w:t>/</w:t>
            </w:r>
            <w:proofErr w:type="spellStart"/>
            <w:r w:rsidRPr="00A211B2">
              <w:rPr>
                <w:sz w:val="18"/>
                <w:szCs w:val="18"/>
              </w:rPr>
              <w:t>pJMprF</w:t>
            </w:r>
            <w:proofErr w:type="spellEnd"/>
            <w:r w:rsidRPr="00A211B2">
              <w:rPr>
                <w:sz w:val="18"/>
                <w:szCs w:val="18"/>
              </w:rPr>
              <w:t>, amplifies with pABG5_Fup2/ pF</w:t>
            </w:r>
          </w:p>
        </w:tc>
      </w:tr>
      <w:tr w:rsidR="000616FB" w:rsidRPr="00A211B2" w14:paraId="387AB761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05B4BA6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BS_S2</w:t>
            </w:r>
          </w:p>
        </w:tc>
        <w:tc>
          <w:tcPr>
            <w:tcW w:w="3378" w:type="dxa"/>
            <w:gridSpan w:val="2"/>
            <w:vAlign w:val="center"/>
          </w:tcPr>
          <w:p w14:paraId="0160CB5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ATTGTATCCCTTATTCC</w:t>
            </w:r>
          </w:p>
        </w:tc>
        <w:tc>
          <w:tcPr>
            <w:tcW w:w="3888" w:type="dxa"/>
            <w:gridSpan w:val="2"/>
            <w:vAlign w:val="center"/>
          </w:tcPr>
          <w:p w14:paraId="79652649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For sequencing </w:t>
            </w:r>
            <w:proofErr w:type="spellStart"/>
            <w:r w:rsidRPr="00A211B2">
              <w:rPr>
                <w:sz w:val="18"/>
                <w:szCs w:val="18"/>
              </w:rPr>
              <w:t>pGBSMprF</w:t>
            </w:r>
            <w:proofErr w:type="spellEnd"/>
            <w:r w:rsidRPr="00A211B2">
              <w:rPr>
                <w:sz w:val="18"/>
                <w:szCs w:val="18"/>
              </w:rPr>
              <w:t>/</w:t>
            </w:r>
            <w:proofErr w:type="spellStart"/>
            <w:r w:rsidRPr="00A211B2">
              <w:rPr>
                <w:sz w:val="18"/>
                <w:szCs w:val="18"/>
              </w:rPr>
              <w:t>pJMprF</w:t>
            </w:r>
            <w:proofErr w:type="spellEnd"/>
            <w:r w:rsidRPr="00A211B2">
              <w:rPr>
                <w:sz w:val="18"/>
                <w:szCs w:val="18"/>
              </w:rPr>
              <w:t>, amplifies with GBS_S3</w:t>
            </w:r>
          </w:p>
        </w:tc>
      </w:tr>
      <w:tr w:rsidR="000616FB" w:rsidRPr="00A211B2" w14:paraId="20889001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56D9E92A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BS_S3</w:t>
            </w:r>
          </w:p>
        </w:tc>
        <w:tc>
          <w:tcPr>
            <w:tcW w:w="3378" w:type="dxa"/>
            <w:gridSpan w:val="2"/>
            <w:vAlign w:val="center"/>
          </w:tcPr>
          <w:p w14:paraId="00D2E3CD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GATTCAATAGCTTCAC</w:t>
            </w:r>
          </w:p>
        </w:tc>
        <w:tc>
          <w:tcPr>
            <w:tcW w:w="3888" w:type="dxa"/>
            <w:gridSpan w:val="2"/>
            <w:vAlign w:val="center"/>
          </w:tcPr>
          <w:p w14:paraId="3579E66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For sequencing </w:t>
            </w:r>
            <w:proofErr w:type="spellStart"/>
            <w:r w:rsidRPr="00A211B2">
              <w:rPr>
                <w:sz w:val="18"/>
                <w:szCs w:val="18"/>
              </w:rPr>
              <w:t>pGBSMprF</w:t>
            </w:r>
            <w:proofErr w:type="spellEnd"/>
            <w:r w:rsidRPr="00A211B2">
              <w:rPr>
                <w:sz w:val="18"/>
                <w:szCs w:val="18"/>
              </w:rPr>
              <w:t>/</w:t>
            </w:r>
            <w:proofErr w:type="spellStart"/>
            <w:r w:rsidRPr="00A211B2">
              <w:rPr>
                <w:sz w:val="18"/>
                <w:szCs w:val="18"/>
              </w:rPr>
              <w:t>pJMprF</w:t>
            </w:r>
            <w:proofErr w:type="spellEnd"/>
            <w:r w:rsidRPr="00A211B2">
              <w:rPr>
                <w:sz w:val="18"/>
                <w:szCs w:val="18"/>
              </w:rPr>
              <w:t>, amplifies with GBS_S2</w:t>
            </w:r>
          </w:p>
        </w:tc>
      </w:tr>
      <w:tr w:rsidR="000616FB" w:rsidRPr="00A211B2" w14:paraId="510378B0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3209371A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BS_S4</w:t>
            </w:r>
          </w:p>
        </w:tc>
        <w:tc>
          <w:tcPr>
            <w:tcW w:w="3378" w:type="dxa"/>
            <w:gridSpan w:val="2"/>
            <w:vAlign w:val="center"/>
          </w:tcPr>
          <w:p w14:paraId="2693B7E3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ATAAAAGGCTCTACTGG</w:t>
            </w:r>
          </w:p>
        </w:tc>
        <w:tc>
          <w:tcPr>
            <w:tcW w:w="3888" w:type="dxa"/>
            <w:gridSpan w:val="2"/>
            <w:vAlign w:val="center"/>
          </w:tcPr>
          <w:p w14:paraId="0C02585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For sequencing </w:t>
            </w:r>
            <w:proofErr w:type="spellStart"/>
            <w:r w:rsidRPr="00A211B2">
              <w:rPr>
                <w:sz w:val="18"/>
                <w:szCs w:val="18"/>
              </w:rPr>
              <w:t>pGBSMprF</w:t>
            </w:r>
            <w:proofErr w:type="spellEnd"/>
            <w:r w:rsidRPr="00A211B2">
              <w:rPr>
                <w:sz w:val="18"/>
                <w:szCs w:val="18"/>
              </w:rPr>
              <w:t>/</w:t>
            </w:r>
            <w:proofErr w:type="spellStart"/>
            <w:r w:rsidRPr="00A211B2">
              <w:rPr>
                <w:sz w:val="18"/>
                <w:szCs w:val="18"/>
              </w:rPr>
              <w:t>pJMprF</w:t>
            </w:r>
            <w:proofErr w:type="spellEnd"/>
            <w:r w:rsidRPr="00A211B2">
              <w:rPr>
                <w:sz w:val="18"/>
                <w:szCs w:val="18"/>
              </w:rPr>
              <w:t>, amplifies with pABG5_FDwn/</w:t>
            </w:r>
            <w:proofErr w:type="spellStart"/>
            <w:r w:rsidRPr="00A211B2">
              <w:rPr>
                <w:sz w:val="18"/>
                <w:szCs w:val="18"/>
              </w:rPr>
              <w:t>pR</w:t>
            </w:r>
            <w:proofErr w:type="spellEnd"/>
          </w:p>
        </w:tc>
      </w:tr>
      <w:tr w:rsidR="000616FB" w:rsidRPr="00A211B2" w14:paraId="08F08470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0D39E08A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pABG5_FDwn</w:t>
            </w:r>
          </w:p>
        </w:tc>
        <w:tc>
          <w:tcPr>
            <w:tcW w:w="3378" w:type="dxa"/>
            <w:gridSpan w:val="2"/>
            <w:vAlign w:val="center"/>
          </w:tcPr>
          <w:p w14:paraId="0067D77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CAATAATAATGACTAGAGAAG</w:t>
            </w:r>
          </w:p>
        </w:tc>
        <w:tc>
          <w:tcPr>
            <w:tcW w:w="3888" w:type="dxa"/>
            <w:gridSpan w:val="2"/>
            <w:vAlign w:val="center"/>
          </w:tcPr>
          <w:p w14:paraId="2AC2A99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For pABG5 plasmid insert sequencing</w:t>
            </w:r>
          </w:p>
        </w:tc>
      </w:tr>
      <w:tr w:rsidR="000616FB" w:rsidRPr="00A211B2" w14:paraId="46370483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0E156D3F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pABG5_Fup2</w:t>
            </w:r>
          </w:p>
        </w:tc>
        <w:tc>
          <w:tcPr>
            <w:tcW w:w="3378" w:type="dxa"/>
            <w:gridSpan w:val="2"/>
            <w:vAlign w:val="center"/>
          </w:tcPr>
          <w:p w14:paraId="670CB1F9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AAAAGGTTTCGACTTTTCACC</w:t>
            </w:r>
          </w:p>
        </w:tc>
        <w:tc>
          <w:tcPr>
            <w:tcW w:w="3888" w:type="dxa"/>
            <w:gridSpan w:val="2"/>
            <w:vAlign w:val="center"/>
          </w:tcPr>
          <w:p w14:paraId="6D147E1D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For pABG5 plasmid insert sequencing</w:t>
            </w:r>
          </w:p>
        </w:tc>
      </w:tr>
      <w:tr w:rsidR="000616FB" w:rsidRPr="00A211B2" w14:paraId="02384F0F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47B4F7AC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EF1_S1</w:t>
            </w:r>
          </w:p>
        </w:tc>
        <w:tc>
          <w:tcPr>
            <w:tcW w:w="3378" w:type="dxa"/>
            <w:gridSpan w:val="2"/>
            <w:vAlign w:val="center"/>
          </w:tcPr>
          <w:p w14:paraId="048E5269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AATAACGCTGATCAAAAGT</w:t>
            </w:r>
          </w:p>
        </w:tc>
        <w:tc>
          <w:tcPr>
            <w:tcW w:w="3888" w:type="dxa"/>
            <w:gridSpan w:val="2"/>
            <w:vAlign w:val="center"/>
          </w:tcPr>
          <w:p w14:paraId="62FC4036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For sequencing pEfmMprF1, amplifies with pABG5_Fup2</w:t>
            </w:r>
          </w:p>
        </w:tc>
      </w:tr>
      <w:tr w:rsidR="000616FB" w:rsidRPr="00A211B2" w14:paraId="2AD98945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453D9418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EF1_S2</w:t>
            </w:r>
          </w:p>
        </w:tc>
        <w:tc>
          <w:tcPr>
            <w:tcW w:w="3378" w:type="dxa"/>
            <w:gridSpan w:val="2"/>
            <w:vAlign w:val="center"/>
          </w:tcPr>
          <w:p w14:paraId="6667258D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TGCCAAGAGAAATAGTC</w:t>
            </w:r>
          </w:p>
        </w:tc>
        <w:tc>
          <w:tcPr>
            <w:tcW w:w="3888" w:type="dxa"/>
            <w:gridSpan w:val="2"/>
            <w:vAlign w:val="center"/>
          </w:tcPr>
          <w:p w14:paraId="1E1871FC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For sequencing pEfmMprF1, amplifies with EF1_S3</w:t>
            </w:r>
          </w:p>
        </w:tc>
      </w:tr>
      <w:tr w:rsidR="000616FB" w:rsidRPr="00A211B2" w14:paraId="03C5454D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7673E2CC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EF1_S3</w:t>
            </w:r>
          </w:p>
        </w:tc>
        <w:tc>
          <w:tcPr>
            <w:tcW w:w="3378" w:type="dxa"/>
            <w:gridSpan w:val="2"/>
            <w:vAlign w:val="center"/>
          </w:tcPr>
          <w:p w14:paraId="56D097E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CAATCTCTTCGCTTG</w:t>
            </w:r>
          </w:p>
        </w:tc>
        <w:tc>
          <w:tcPr>
            <w:tcW w:w="3888" w:type="dxa"/>
            <w:gridSpan w:val="2"/>
            <w:vAlign w:val="center"/>
          </w:tcPr>
          <w:p w14:paraId="1B616DFD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For sequencing pEfmMprF1, amplifies with EF1_S2</w:t>
            </w:r>
          </w:p>
        </w:tc>
      </w:tr>
      <w:tr w:rsidR="000616FB" w:rsidRPr="00A211B2" w14:paraId="7A1EF4F3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42004BE7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EF1_S4</w:t>
            </w:r>
          </w:p>
        </w:tc>
        <w:tc>
          <w:tcPr>
            <w:tcW w:w="3378" w:type="dxa"/>
            <w:gridSpan w:val="2"/>
            <w:vAlign w:val="center"/>
          </w:tcPr>
          <w:p w14:paraId="206CA7D9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CAACTGTTCTTCTCCAA</w:t>
            </w:r>
          </w:p>
        </w:tc>
        <w:tc>
          <w:tcPr>
            <w:tcW w:w="3888" w:type="dxa"/>
            <w:gridSpan w:val="2"/>
            <w:vAlign w:val="center"/>
          </w:tcPr>
          <w:p w14:paraId="036FFBE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For sequencing pEfmMprF1, amplifies with pABG5_FDwn</w:t>
            </w:r>
          </w:p>
        </w:tc>
      </w:tr>
      <w:tr w:rsidR="000616FB" w:rsidRPr="00A211B2" w14:paraId="2A799A2F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10A8050B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pF</w:t>
            </w:r>
          </w:p>
          <w:p w14:paraId="18D626BA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vAlign w:val="center"/>
          </w:tcPr>
          <w:p w14:paraId="6A987C18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GCGCTAGGAGGAAAC</w:t>
            </w:r>
          </w:p>
          <w:p w14:paraId="76DD8C57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88" w:type="dxa"/>
            <w:gridSpan w:val="2"/>
            <w:vAlign w:val="center"/>
          </w:tcPr>
          <w:p w14:paraId="2C5DEDD4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For </w:t>
            </w:r>
            <w:proofErr w:type="spellStart"/>
            <w:r w:rsidRPr="00A211B2">
              <w:rPr>
                <w:sz w:val="18"/>
                <w:szCs w:val="18"/>
              </w:rPr>
              <w:t>pDCErm</w:t>
            </w:r>
            <w:proofErr w:type="spellEnd"/>
            <w:r w:rsidRPr="00A211B2">
              <w:rPr>
                <w:sz w:val="18"/>
                <w:szCs w:val="18"/>
              </w:rPr>
              <w:t xml:space="preserve"> plasmid insert sequencing</w:t>
            </w:r>
          </w:p>
        </w:tc>
      </w:tr>
      <w:tr w:rsidR="000616FB" w:rsidRPr="00A211B2" w14:paraId="5BC88F69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161CD172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t>pR</w:t>
            </w:r>
            <w:proofErr w:type="spellEnd"/>
          </w:p>
          <w:p w14:paraId="6A9BCA1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vAlign w:val="center"/>
          </w:tcPr>
          <w:p w14:paraId="75A5DA94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CCATGCCATCTCCAATC</w:t>
            </w:r>
          </w:p>
          <w:p w14:paraId="76BF5F5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888" w:type="dxa"/>
            <w:gridSpan w:val="2"/>
            <w:vAlign w:val="center"/>
          </w:tcPr>
          <w:p w14:paraId="26BA7FE1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For </w:t>
            </w:r>
            <w:proofErr w:type="spellStart"/>
            <w:r w:rsidRPr="00A211B2">
              <w:rPr>
                <w:sz w:val="18"/>
                <w:szCs w:val="18"/>
              </w:rPr>
              <w:t>pDCErm</w:t>
            </w:r>
            <w:proofErr w:type="spellEnd"/>
            <w:r w:rsidRPr="00A211B2">
              <w:rPr>
                <w:sz w:val="18"/>
                <w:szCs w:val="18"/>
              </w:rPr>
              <w:t xml:space="preserve"> plasmid insert sequencing</w:t>
            </w:r>
          </w:p>
        </w:tc>
      </w:tr>
      <w:tr w:rsidR="000616FB" w:rsidRPr="00A211B2" w14:paraId="09BA6F50" w14:textId="77777777" w:rsidTr="00916C28">
        <w:trPr>
          <w:gridAfter w:val="1"/>
          <w:wAfter w:w="42" w:type="dxa"/>
        </w:trPr>
        <w:tc>
          <w:tcPr>
            <w:tcW w:w="9156" w:type="dxa"/>
            <w:gridSpan w:val="5"/>
            <w:tcBorders>
              <w:bottom w:val="single" w:sz="2" w:space="0" w:color="auto"/>
            </w:tcBorders>
            <w:vAlign w:val="center"/>
          </w:tcPr>
          <w:p w14:paraId="3832A39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b/>
                <w:color w:val="000000"/>
                <w:sz w:val="18"/>
                <w:szCs w:val="18"/>
              </w:rPr>
              <w:t>GBSCOH1_1931 knockout plasmid construction, sequencing, and integration screening</w:t>
            </w:r>
          </w:p>
        </w:tc>
      </w:tr>
      <w:tr w:rsidR="000616FB" w:rsidRPr="00A211B2" w14:paraId="7DD49E16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top w:val="single" w:sz="2" w:space="0" w:color="auto"/>
            </w:tcBorders>
            <w:vAlign w:val="center"/>
          </w:tcPr>
          <w:p w14:paraId="504CFDEB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1F_PstI</w:t>
            </w:r>
          </w:p>
        </w:tc>
        <w:tc>
          <w:tcPr>
            <w:tcW w:w="3378" w:type="dxa"/>
            <w:gridSpan w:val="2"/>
            <w:tcBorders>
              <w:top w:val="single" w:sz="2" w:space="0" w:color="auto"/>
            </w:tcBorders>
            <w:vAlign w:val="center"/>
          </w:tcPr>
          <w:p w14:paraId="34B60081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CGTCA</w:t>
            </w:r>
            <w:r w:rsidRPr="00A211B2">
              <w:rPr>
                <w:color w:val="FF0000"/>
                <w:sz w:val="18"/>
                <w:szCs w:val="18"/>
              </w:rPr>
              <w:t>CTGCAG</w:t>
            </w:r>
            <w:r w:rsidRPr="00A211B2">
              <w:rPr>
                <w:color w:val="000000"/>
                <w:sz w:val="18"/>
                <w:szCs w:val="18"/>
              </w:rPr>
              <w:t>TTCAATTAGCTTTTTCAACAATTTC</w:t>
            </w:r>
          </w:p>
        </w:tc>
        <w:tc>
          <w:tcPr>
            <w:tcW w:w="3888" w:type="dxa"/>
            <w:gridSpan w:val="2"/>
            <w:tcBorders>
              <w:top w:val="single" w:sz="2" w:space="0" w:color="auto"/>
            </w:tcBorders>
            <w:vAlign w:val="center"/>
          </w:tcPr>
          <w:p w14:paraId="453E306D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upstream fragment from within GBSCOH1_1931/ID870_10050 leaving 6 codons, with Mp1R_XhoI</w:t>
            </w:r>
          </w:p>
        </w:tc>
      </w:tr>
      <w:tr w:rsidR="000616FB" w:rsidRPr="00A211B2" w14:paraId="15C164A5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60C19FAF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1R_XhoI</w:t>
            </w:r>
          </w:p>
        </w:tc>
        <w:tc>
          <w:tcPr>
            <w:tcW w:w="3378" w:type="dxa"/>
            <w:gridSpan w:val="2"/>
            <w:vAlign w:val="center"/>
          </w:tcPr>
          <w:p w14:paraId="7F17F9C7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CGTCA</w:t>
            </w:r>
            <w:r w:rsidRPr="00A211B2">
              <w:rPr>
                <w:color w:val="FF0000"/>
                <w:sz w:val="18"/>
                <w:szCs w:val="18"/>
              </w:rPr>
              <w:t>CTCGAG</w:t>
            </w:r>
            <w:r w:rsidRPr="00A211B2">
              <w:rPr>
                <w:color w:val="000000"/>
                <w:sz w:val="18"/>
                <w:szCs w:val="18"/>
              </w:rPr>
              <w:t>GCTGTTTATGGTGCTTTG</w:t>
            </w:r>
          </w:p>
        </w:tc>
        <w:tc>
          <w:tcPr>
            <w:tcW w:w="3888" w:type="dxa"/>
            <w:gridSpan w:val="2"/>
            <w:vAlign w:val="center"/>
          </w:tcPr>
          <w:p w14:paraId="55D6352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5’ most primer of upstream fragment, amplifies with Mp1F_PstI</w:t>
            </w:r>
          </w:p>
        </w:tc>
      </w:tr>
      <w:tr w:rsidR="000616FB" w:rsidRPr="00A211B2" w14:paraId="4BF3103D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373EDB1E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2F_XbaI</w:t>
            </w:r>
          </w:p>
        </w:tc>
        <w:tc>
          <w:tcPr>
            <w:tcW w:w="3378" w:type="dxa"/>
            <w:gridSpan w:val="2"/>
            <w:vAlign w:val="center"/>
          </w:tcPr>
          <w:p w14:paraId="0168EB30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CGTCA</w:t>
            </w:r>
            <w:r w:rsidRPr="00A211B2">
              <w:rPr>
                <w:color w:val="FF0000"/>
                <w:sz w:val="18"/>
                <w:szCs w:val="18"/>
              </w:rPr>
              <w:t>TCTAGA</w:t>
            </w:r>
            <w:r w:rsidRPr="00A211B2">
              <w:rPr>
                <w:color w:val="000000"/>
                <w:sz w:val="18"/>
                <w:szCs w:val="18"/>
              </w:rPr>
              <w:t>GAAAAGGCTAGATTACGAAC</w:t>
            </w:r>
          </w:p>
        </w:tc>
        <w:tc>
          <w:tcPr>
            <w:tcW w:w="3888" w:type="dxa"/>
            <w:gridSpan w:val="2"/>
            <w:vAlign w:val="center"/>
          </w:tcPr>
          <w:p w14:paraId="31134962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3’ most primer of downstream fragment, amplifies with Mp2R_PstI</w:t>
            </w:r>
          </w:p>
        </w:tc>
      </w:tr>
      <w:tr w:rsidR="000616FB" w:rsidRPr="00A211B2" w14:paraId="2D65A2FD" w14:textId="77777777" w:rsidTr="00916C28">
        <w:tc>
          <w:tcPr>
            <w:tcW w:w="1980" w:type="dxa"/>
            <w:gridSpan w:val="2"/>
            <w:vAlign w:val="center"/>
          </w:tcPr>
          <w:p w14:paraId="46C2DF1F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2R_PstI</w:t>
            </w:r>
          </w:p>
        </w:tc>
        <w:tc>
          <w:tcPr>
            <w:tcW w:w="3330" w:type="dxa"/>
            <w:gridSpan w:val="2"/>
            <w:vAlign w:val="center"/>
          </w:tcPr>
          <w:p w14:paraId="3CF67A15" w14:textId="77777777" w:rsidR="000616FB" w:rsidRPr="00A211B2" w:rsidRDefault="000616FB" w:rsidP="00916C28">
            <w:pPr>
              <w:spacing w:after="200" w:line="276" w:lineRule="auto"/>
              <w:ind w:left="-114"/>
            </w:pPr>
            <w:r w:rsidRPr="00A211B2">
              <w:rPr>
                <w:sz w:val="18"/>
                <w:szCs w:val="18"/>
              </w:rPr>
              <w:t>ACGTCA</w:t>
            </w:r>
            <w:r w:rsidRPr="00A211B2">
              <w:rPr>
                <w:color w:val="FF0000"/>
                <w:sz w:val="18"/>
                <w:szCs w:val="18"/>
              </w:rPr>
              <w:t>CTGCAG</w:t>
            </w:r>
            <w:r w:rsidRPr="00A211B2">
              <w:rPr>
                <w:color w:val="000000"/>
                <w:sz w:val="18"/>
                <w:szCs w:val="18"/>
              </w:rPr>
              <w:t>GTTAAATAAGCTTTATTTGGCA</w:t>
            </w:r>
          </w:p>
        </w:tc>
        <w:tc>
          <w:tcPr>
            <w:tcW w:w="3888" w:type="dxa"/>
            <w:gridSpan w:val="2"/>
            <w:vAlign w:val="center"/>
          </w:tcPr>
          <w:p w14:paraId="56B65EF4" w14:textId="77777777" w:rsidR="000616FB" w:rsidRPr="00A211B2" w:rsidRDefault="000616FB">
            <w:pPr>
              <w:spacing w:after="200" w:line="276" w:lineRule="auto"/>
            </w:pPr>
            <w:r w:rsidRPr="00A211B2">
              <w:rPr>
                <w:sz w:val="18"/>
                <w:szCs w:val="18"/>
              </w:rPr>
              <w:t>Amplifies downstream fragment leaving 2 codons and stop codon of GBSCOH1_1931/ID870_10050, with Mp2F_XbaI</w:t>
            </w:r>
          </w:p>
        </w:tc>
      </w:tr>
      <w:tr w:rsidR="000616FB" w:rsidRPr="00A211B2" w14:paraId="47708C42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2F2A906A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T7 promoter</w:t>
            </w:r>
          </w:p>
        </w:tc>
        <w:tc>
          <w:tcPr>
            <w:tcW w:w="3378" w:type="dxa"/>
            <w:gridSpan w:val="2"/>
            <w:vAlign w:val="center"/>
          </w:tcPr>
          <w:p w14:paraId="0EF2F772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TAATACGACTCACTATAGGG</w:t>
            </w:r>
          </w:p>
        </w:tc>
        <w:tc>
          <w:tcPr>
            <w:tcW w:w="3888" w:type="dxa"/>
            <w:gridSpan w:val="2"/>
            <w:vAlign w:val="center"/>
          </w:tcPr>
          <w:p w14:paraId="1A0B8817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with MpS5F below to sequence plasmid, amplifies with T3 promoter for insert screening and plasmid presence</w:t>
            </w:r>
          </w:p>
        </w:tc>
      </w:tr>
      <w:tr w:rsidR="000616FB" w:rsidRPr="00A211B2" w14:paraId="4E3721EB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43C198C4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T3 promoter</w:t>
            </w:r>
          </w:p>
        </w:tc>
        <w:tc>
          <w:tcPr>
            <w:tcW w:w="3378" w:type="dxa"/>
            <w:gridSpan w:val="2"/>
            <w:vAlign w:val="center"/>
          </w:tcPr>
          <w:p w14:paraId="750E7A68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ATTAACCCTCACTAAAGGG</w:t>
            </w:r>
          </w:p>
        </w:tc>
        <w:tc>
          <w:tcPr>
            <w:tcW w:w="3888" w:type="dxa"/>
            <w:gridSpan w:val="2"/>
            <w:vAlign w:val="center"/>
          </w:tcPr>
          <w:p w14:paraId="477AD481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with MpS3R below, amplifies with T7 promoter for insert screening and plasmid presence</w:t>
            </w:r>
          </w:p>
        </w:tc>
      </w:tr>
      <w:tr w:rsidR="000616FB" w:rsidRPr="00A211B2" w14:paraId="748EACFE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341D1208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t>Int_F</w:t>
            </w:r>
            <w:proofErr w:type="spellEnd"/>
          </w:p>
        </w:tc>
        <w:tc>
          <w:tcPr>
            <w:tcW w:w="3378" w:type="dxa"/>
            <w:gridSpan w:val="2"/>
            <w:vAlign w:val="center"/>
          </w:tcPr>
          <w:p w14:paraId="5A4998B1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CTAATTGAACTGCAGGTTAAATAAG</w:t>
            </w:r>
          </w:p>
        </w:tc>
        <w:tc>
          <w:tcPr>
            <w:tcW w:w="3888" w:type="dxa"/>
            <w:gridSpan w:val="2"/>
            <w:vAlign w:val="center"/>
          </w:tcPr>
          <w:p w14:paraId="5473ABB2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Anneals at </w:t>
            </w:r>
            <w:proofErr w:type="spellStart"/>
            <w:r w:rsidRPr="00A211B2">
              <w:rPr>
                <w:i/>
                <w:sz w:val="18"/>
                <w:szCs w:val="18"/>
              </w:rPr>
              <w:t>mprF</w:t>
            </w:r>
            <w:proofErr w:type="spellEnd"/>
            <w:r w:rsidRPr="00A211B2">
              <w:rPr>
                <w:sz w:val="18"/>
                <w:szCs w:val="18"/>
              </w:rPr>
              <w:t xml:space="preserve"> knockout site, amplifies with </w:t>
            </w:r>
            <w:proofErr w:type="spellStart"/>
            <w:r w:rsidRPr="00A211B2">
              <w:rPr>
                <w:sz w:val="18"/>
                <w:szCs w:val="18"/>
              </w:rPr>
              <w:t>Out_R</w:t>
            </w:r>
            <w:proofErr w:type="spellEnd"/>
            <w:r w:rsidRPr="00A211B2">
              <w:rPr>
                <w:sz w:val="18"/>
                <w:szCs w:val="18"/>
              </w:rPr>
              <w:t xml:space="preserve"> for single integration screening</w:t>
            </w:r>
          </w:p>
        </w:tc>
      </w:tr>
      <w:tr w:rsidR="000616FB" w:rsidRPr="00A211B2" w14:paraId="296148B2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208F8A9B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211B2">
              <w:rPr>
                <w:color w:val="000000"/>
                <w:sz w:val="18"/>
                <w:szCs w:val="18"/>
              </w:rPr>
              <w:lastRenderedPageBreak/>
              <w:t>Out_R</w:t>
            </w:r>
            <w:proofErr w:type="spellEnd"/>
          </w:p>
        </w:tc>
        <w:tc>
          <w:tcPr>
            <w:tcW w:w="3378" w:type="dxa"/>
            <w:gridSpan w:val="2"/>
            <w:vAlign w:val="center"/>
          </w:tcPr>
          <w:p w14:paraId="3DC51960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CTATTATATTTAGTGGTTTAATTGG</w:t>
            </w:r>
          </w:p>
        </w:tc>
        <w:tc>
          <w:tcPr>
            <w:tcW w:w="3888" w:type="dxa"/>
            <w:gridSpan w:val="2"/>
            <w:vAlign w:val="center"/>
          </w:tcPr>
          <w:p w14:paraId="4D6B532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 xml:space="preserve">Anneals outside recombination arms, amplifies with </w:t>
            </w:r>
            <w:proofErr w:type="spellStart"/>
            <w:r w:rsidRPr="00A211B2">
              <w:rPr>
                <w:sz w:val="18"/>
                <w:szCs w:val="18"/>
              </w:rPr>
              <w:t>Int_F</w:t>
            </w:r>
            <w:proofErr w:type="spellEnd"/>
            <w:r w:rsidRPr="00A211B2">
              <w:rPr>
                <w:sz w:val="18"/>
                <w:szCs w:val="18"/>
              </w:rPr>
              <w:t>, for single integration screening</w:t>
            </w:r>
          </w:p>
        </w:tc>
      </w:tr>
      <w:tr w:rsidR="000616FB" w:rsidRPr="00A211B2" w14:paraId="3AB1F6A5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142EAC7C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378" w:type="dxa"/>
            <w:gridSpan w:val="2"/>
            <w:vAlign w:val="center"/>
          </w:tcPr>
          <w:p w14:paraId="5D9BC007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</w:p>
        </w:tc>
        <w:tc>
          <w:tcPr>
            <w:tcW w:w="3888" w:type="dxa"/>
            <w:gridSpan w:val="2"/>
            <w:vAlign w:val="center"/>
          </w:tcPr>
          <w:p w14:paraId="3B22A21D" w14:textId="77777777" w:rsidR="000616FB" w:rsidRPr="00A211B2" w:rsidRDefault="000616FB" w:rsidP="00916C28">
            <w:pPr>
              <w:rPr>
                <w:sz w:val="18"/>
                <w:szCs w:val="18"/>
              </w:rPr>
            </w:pPr>
          </w:p>
        </w:tc>
      </w:tr>
      <w:tr w:rsidR="000616FB" w:rsidRPr="00A211B2" w14:paraId="0E9F2FF6" w14:textId="77777777" w:rsidTr="00916C28">
        <w:trPr>
          <w:gridAfter w:val="1"/>
          <w:wAfter w:w="42" w:type="dxa"/>
        </w:trPr>
        <w:tc>
          <w:tcPr>
            <w:tcW w:w="9156" w:type="dxa"/>
            <w:gridSpan w:val="5"/>
            <w:tcBorders>
              <w:bottom w:val="single" w:sz="2" w:space="0" w:color="auto"/>
            </w:tcBorders>
            <w:vAlign w:val="center"/>
          </w:tcPr>
          <w:p w14:paraId="584FF60D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b/>
                <w:sz w:val="18"/>
                <w:szCs w:val="18"/>
              </w:rPr>
              <w:t>Genomic knockout region sequencing</w:t>
            </w:r>
          </w:p>
        </w:tc>
      </w:tr>
      <w:tr w:rsidR="000616FB" w:rsidRPr="00A211B2" w14:paraId="11A290D5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top w:val="single" w:sz="2" w:space="0" w:color="auto"/>
            </w:tcBorders>
            <w:vAlign w:val="center"/>
          </w:tcPr>
          <w:p w14:paraId="0BFF9EAD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S3F</w:t>
            </w:r>
          </w:p>
        </w:tc>
        <w:tc>
          <w:tcPr>
            <w:tcW w:w="3378" w:type="dxa"/>
            <w:gridSpan w:val="2"/>
            <w:tcBorders>
              <w:top w:val="single" w:sz="2" w:space="0" w:color="auto"/>
            </w:tcBorders>
            <w:vAlign w:val="center"/>
          </w:tcPr>
          <w:p w14:paraId="68771010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ATTAGCTAGTCTTATCGGAG</w:t>
            </w:r>
          </w:p>
        </w:tc>
        <w:tc>
          <w:tcPr>
            <w:tcW w:w="3888" w:type="dxa"/>
            <w:gridSpan w:val="2"/>
            <w:tcBorders>
              <w:top w:val="single" w:sz="2" w:space="0" w:color="auto"/>
            </w:tcBorders>
            <w:vAlign w:val="center"/>
          </w:tcPr>
          <w:p w14:paraId="3AB01F0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nneals outside integration arms, amplifies with MpS3R</w:t>
            </w:r>
          </w:p>
        </w:tc>
      </w:tr>
      <w:tr w:rsidR="000616FB" w:rsidRPr="00A211B2" w14:paraId="023EAA6F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249AED95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S3R</w:t>
            </w:r>
          </w:p>
        </w:tc>
        <w:tc>
          <w:tcPr>
            <w:tcW w:w="3378" w:type="dxa"/>
            <w:gridSpan w:val="2"/>
            <w:vAlign w:val="center"/>
          </w:tcPr>
          <w:p w14:paraId="66993B6D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CAGCTACTTGGTAGTTCA</w:t>
            </w:r>
          </w:p>
        </w:tc>
        <w:tc>
          <w:tcPr>
            <w:tcW w:w="3888" w:type="dxa"/>
            <w:gridSpan w:val="2"/>
            <w:vAlign w:val="center"/>
          </w:tcPr>
          <w:p w14:paraId="1F89BDAF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with MpS3F</w:t>
            </w:r>
          </w:p>
        </w:tc>
      </w:tr>
      <w:tr w:rsidR="000616FB" w:rsidRPr="00A211B2" w14:paraId="324356FA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391D1F38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S4F</w:t>
            </w:r>
          </w:p>
        </w:tc>
        <w:tc>
          <w:tcPr>
            <w:tcW w:w="3378" w:type="dxa"/>
            <w:gridSpan w:val="2"/>
            <w:vAlign w:val="center"/>
          </w:tcPr>
          <w:p w14:paraId="2D437858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CTACTAAGGCAAGATACG</w:t>
            </w:r>
          </w:p>
        </w:tc>
        <w:tc>
          <w:tcPr>
            <w:tcW w:w="3888" w:type="dxa"/>
            <w:gridSpan w:val="2"/>
            <w:vAlign w:val="center"/>
          </w:tcPr>
          <w:p w14:paraId="106CA003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with MpS4R, knockout screening and plasmid sequencing primer</w:t>
            </w:r>
          </w:p>
        </w:tc>
      </w:tr>
      <w:tr w:rsidR="000616FB" w:rsidRPr="00A211B2" w14:paraId="18DD7FE4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5C6C7E06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S4R</w:t>
            </w:r>
          </w:p>
        </w:tc>
        <w:tc>
          <w:tcPr>
            <w:tcW w:w="3378" w:type="dxa"/>
            <w:gridSpan w:val="2"/>
            <w:vAlign w:val="center"/>
          </w:tcPr>
          <w:p w14:paraId="492B97C7" w14:textId="77777777" w:rsidR="000616FB" w:rsidRPr="00A211B2" w:rsidRDefault="000616FB" w:rsidP="00916C28">
            <w:pPr>
              <w:rPr>
                <w:b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ATGGTCAGCGATGGTG</w:t>
            </w:r>
          </w:p>
        </w:tc>
        <w:tc>
          <w:tcPr>
            <w:tcW w:w="3888" w:type="dxa"/>
            <w:gridSpan w:val="2"/>
            <w:vAlign w:val="center"/>
          </w:tcPr>
          <w:p w14:paraId="286A80D7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with MpS4F, knockout screening and plasmid sequencing primer</w:t>
            </w:r>
          </w:p>
        </w:tc>
      </w:tr>
      <w:tr w:rsidR="000616FB" w:rsidRPr="00A211B2" w14:paraId="3CC61357" w14:textId="77777777" w:rsidTr="00916C28">
        <w:trPr>
          <w:gridAfter w:val="1"/>
          <w:wAfter w:w="42" w:type="dxa"/>
        </w:trPr>
        <w:tc>
          <w:tcPr>
            <w:tcW w:w="1890" w:type="dxa"/>
            <w:vAlign w:val="center"/>
          </w:tcPr>
          <w:p w14:paraId="048001C2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S5F</w:t>
            </w:r>
          </w:p>
        </w:tc>
        <w:tc>
          <w:tcPr>
            <w:tcW w:w="3378" w:type="dxa"/>
            <w:gridSpan w:val="2"/>
            <w:vAlign w:val="center"/>
          </w:tcPr>
          <w:p w14:paraId="3DD01E3B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CATAAGCGAAATAACTTGAG</w:t>
            </w:r>
          </w:p>
        </w:tc>
        <w:tc>
          <w:tcPr>
            <w:tcW w:w="3888" w:type="dxa"/>
            <w:gridSpan w:val="2"/>
            <w:vAlign w:val="center"/>
          </w:tcPr>
          <w:p w14:paraId="7424A47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mplifies with MpS5R</w:t>
            </w:r>
          </w:p>
        </w:tc>
      </w:tr>
      <w:tr w:rsidR="000616FB" w:rsidRPr="00A211B2" w14:paraId="26CE08D3" w14:textId="77777777" w:rsidTr="00916C28">
        <w:trPr>
          <w:gridAfter w:val="1"/>
          <w:wAfter w:w="42" w:type="dxa"/>
        </w:trPr>
        <w:tc>
          <w:tcPr>
            <w:tcW w:w="1890" w:type="dxa"/>
            <w:tcBorders>
              <w:bottom w:val="single" w:sz="2" w:space="0" w:color="auto"/>
            </w:tcBorders>
            <w:vAlign w:val="center"/>
          </w:tcPr>
          <w:p w14:paraId="15E0CDBF" w14:textId="77777777" w:rsidR="000616FB" w:rsidRPr="00A211B2" w:rsidRDefault="000616FB" w:rsidP="00916C28">
            <w:pPr>
              <w:rPr>
                <w:color w:val="000000"/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MpS5R</w:t>
            </w:r>
          </w:p>
        </w:tc>
        <w:tc>
          <w:tcPr>
            <w:tcW w:w="3378" w:type="dxa"/>
            <w:gridSpan w:val="2"/>
            <w:tcBorders>
              <w:bottom w:val="single" w:sz="2" w:space="0" w:color="auto"/>
            </w:tcBorders>
            <w:vAlign w:val="center"/>
          </w:tcPr>
          <w:p w14:paraId="6C41C365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color w:val="000000"/>
                <w:sz w:val="18"/>
                <w:szCs w:val="18"/>
              </w:rPr>
              <w:t>GTATACAACGGCTTGATTGG</w:t>
            </w:r>
          </w:p>
        </w:tc>
        <w:tc>
          <w:tcPr>
            <w:tcW w:w="3888" w:type="dxa"/>
            <w:gridSpan w:val="2"/>
            <w:tcBorders>
              <w:bottom w:val="single" w:sz="2" w:space="0" w:color="auto"/>
            </w:tcBorders>
            <w:vAlign w:val="center"/>
          </w:tcPr>
          <w:p w14:paraId="31F1DD92" w14:textId="77777777" w:rsidR="000616FB" w:rsidRPr="00A211B2" w:rsidRDefault="000616FB" w:rsidP="00916C28">
            <w:pPr>
              <w:rPr>
                <w:sz w:val="18"/>
                <w:szCs w:val="18"/>
              </w:rPr>
            </w:pPr>
            <w:r w:rsidRPr="00A211B2">
              <w:rPr>
                <w:sz w:val="18"/>
                <w:szCs w:val="18"/>
              </w:rPr>
              <w:t>Anneals outside integration arms, amplifies with MpS5F</w:t>
            </w:r>
          </w:p>
        </w:tc>
      </w:tr>
    </w:tbl>
    <w:p w14:paraId="7A2294EE" w14:textId="77777777" w:rsidR="000616FB" w:rsidRPr="00A211B2" w:rsidRDefault="000616FB">
      <w:pPr>
        <w:rPr>
          <w:rFonts w:ascii="Arial" w:hAnsi="Arial" w:cs="Arial"/>
        </w:rPr>
      </w:pPr>
    </w:p>
    <w:p w14:paraId="1BB873FC" w14:textId="77777777" w:rsidR="000616FB" w:rsidRDefault="000616FB"/>
    <w:p w14:paraId="4CEE2195" w14:textId="77C4BEEF" w:rsidR="00393B72" w:rsidRDefault="00393B72" w:rsidP="00371EEC">
      <w:pPr>
        <w:spacing w:after="0"/>
        <w:jc w:val="both"/>
        <w:rPr>
          <w:rFonts w:ascii="Arial" w:eastAsia="Calibri" w:hAnsi="Arial" w:cs="Arial"/>
          <w:sz w:val="24"/>
        </w:rPr>
      </w:pPr>
    </w:p>
    <w:sectPr w:rsidR="00393B72" w:rsidSect="0037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5337B" w14:textId="77777777" w:rsidR="00181B2C" w:rsidRDefault="00181B2C" w:rsidP="00AD5A7F">
      <w:pPr>
        <w:spacing w:after="0" w:line="240" w:lineRule="auto"/>
      </w:pPr>
      <w:r>
        <w:separator/>
      </w:r>
    </w:p>
  </w:endnote>
  <w:endnote w:type="continuationSeparator" w:id="0">
    <w:p w14:paraId="3A486E4E" w14:textId="77777777" w:rsidR="00181B2C" w:rsidRDefault="00181B2C" w:rsidP="00AD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2B86E" w14:textId="77777777" w:rsidR="00181B2C" w:rsidRDefault="00181B2C" w:rsidP="00AD5A7F">
      <w:pPr>
        <w:spacing w:after="0" w:line="240" w:lineRule="auto"/>
      </w:pPr>
      <w:r>
        <w:separator/>
      </w:r>
    </w:p>
  </w:footnote>
  <w:footnote w:type="continuationSeparator" w:id="0">
    <w:p w14:paraId="5BCAC507" w14:textId="77777777" w:rsidR="00181B2C" w:rsidRDefault="00181B2C" w:rsidP="00AD5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C66F3"/>
    <w:multiLevelType w:val="hybridMultilevel"/>
    <w:tmpl w:val="962A4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F2F51"/>
    <w:multiLevelType w:val="hybridMultilevel"/>
    <w:tmpl w:val="00B0DC82"/>
    <w:lvl w:ilvl="0" w:tplc="8228C45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D2571"/>
    <w:multiLevelType w:val="hybridMultilevel"/>
    <w:tmpl w:val="05EA4962"/>
    <w:lvl w:ilvl="0" w:tplc="C526C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63236"/>
    <w:multiLevelType w:val="multilevel"/>
    <w:tmpl w:val="F3D26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40438D"/>
    <w:multiLevelType w:val="multilevel"/>
    <w:tmpl w:val="6152E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2E0BC1"/>
    <w:multiLevelType w:val="multilevel"/>
    <w:tmpl w:val="484A9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05tzfryzexthewzxn5xpdea9wfz5a2spa9&quot;&gt;My EndNote Library&lt;record-ids&gt;&lt;item&gt;5&lt;/item&gt;&lt;item&gt;8&lt;/item&gt;&lt;item&gt;53&lt;/item&gt;&lt;item&gt;58&lt;/item&gt;&lt;item&gt;59&lt;/item&gt;&lt;item&gt;60&lt;/item&gt;&lt;item&gt;65&lt;/item&gt;&lt;item&gt;73&lt;/item&gt;&lt;item&gt;74&lt;/item&gt;&lt;item&gt;83&lt;/item&gt;&lt;item&gt;84&lt;/item&gt;&lt;item&gt;86&lt;/item&gt;&lt;item&gt;87&lt;/item&gt;&lt;item&gt;89&lt;/item&gt;&lt;item&gt;90&lt;/item&gt;&lt;item&gt;91&lt;/item&gt;&lt;item&gt;103&lt;/item&gt;&lt;item&gt;106&lt;/item&gt;&lt;item&gt;107&lt;/item&gt;&lt;item&gt;112&lt;/item&gt;&lt;item&gt;287&lt;/item&gt;&lt;item&gt;289&lt;/item&gt;&lt;item&gt;292&lt;/item&gt;&lt;item&gt;308&lt;/item&gt;&lt;item&gt;309&lt;/item&gt;&lt;item&gt;312&lt;/item&gt;&lt;item&gt;325&lt;/item&gt;&lt;item&gt;335&lt;/item&gt;&lt;item&gt;336&lt;/item&gt;&lt;item&gt;337&lt;/item&gt;&lt;item&gt;339&lt;/item&gt;&lt;item&gt;342&lt;/item&gt;&lt;item&gt;343&lt;/item&gt;&lt;item&gt;344&lt;/item&gt;&lt;item&gt;345&lt;/item&gt;&lt;item&gt;346&lt;/item&gt;&lt;item&gt;350&lt;/item&gt;&lt;item&gt;475&lt;/item&gt;&lt;item&gt;485&lt;/item&gt;&lt;item&gt;490&lt;/item&gt;&lt;item&gt;492&lt;/item&gt;&lt;item&gt;500&lt;/item&gt;&lt;item&gt;536&lt;/item&gt;&lt;item&gt;537&lt;/item&gt;&lt;item&gt;538&lt;/item&gt;&lt;item&gt;539&lt;/item&gt;&lt;item&gt;540&lt;/item&gt;&lt;item&gt;541&lt;/item&gt;&lt;/record-ids&gt;&lt;/item&gt;&lt;/Libraries&gt;"/>
  </w:docVars>
  <w:rsids>
    <w:rsidRoot w:val="0079422B"/>
    <w:rsid w:val="00003D6F"/>
    <w:rsid w:val="0000437C"/>
    <w:rsid w:val="00004676"/>
    <w:rsid w:val="0000690C"/>
    <w:rsid w:val="00007700"/>
    <w:rsid w:val="00010015"/>
    <w:rsid w:val="000126B8"/>
    <w:rsid w:val="00015818"/>
    <w:rsid w:val="0001670F"/>
    <w:rsid w:val="00017158"/>
    <w:rsid w:val="00017A5A"/>
    <w:rsid w:val="000202FC"/>
    <w:rsid w:val="00022188"/>
    <w:rsid w:val="00023D10"/>
    <w:rsid w:val="000255DD"/>
    <w:rsid w:val="0002724E"/>
    <w:rsid w:val="0002785A"/>
    <w:rsid w:val="00032C23"/>
    <w:rsid w:val="00032C34"/>
    <w:rsid w:val="00033076"/>
    <w:rsid w:val="000331BB"/>
    <w:rsid w:val="00034324"/>
    <w:rsid w:val="000343F6"/>
    <w:rsid w:val="00035560"/>
    <w:rsid w:val="000359EC"/>
    <w:rsid w:val="00036FA3"/>
    <w:rsid w:val="00037718"/>
    <w:rsid w:val="0004027A"/>
    <w:rsid w:val="00040330"/>
    <w:rsid w:val="00040E91"/>
    <w:rsid w:val="00041411"/>
    <w:rsid w:val="000419AB"/>
    <w:rsid w:val="0004202C"/>
    <w:rsid w:val="00042763"/>
    <w:rsid w:val="00042D17"/>
    <w:rsid w:val="0004332D"/>
    <w:rsid w:val="00044C32"/>
    <w:rsid w:val="00044CDB"/>
    <w:rsid w:val="000466E6"/>
    <w:rsid w:val="000545E4"/>
    <w:rsid w:val="00054897"/>
    <w:rsid w:val="00054925"/>
    <w:rsid w:val="000549DB"/>
    <w:rsid w:val="0005534D"/>
    <w:rsid w:val="000572D9"/>
    <w:rsid w:val="00061488"/>
    <w:rsid w:val="000616FB"/>
    <w:rsid w:val="00061AA7"/>
    <w:rsid w:val="000634FF"/>
    <w:rsid w:val="0006365B"/>
    <w:rsid w:val="00063B6F"/>
    <w:rsid w:val="000645CC"/>
    <w:rsid w:val="00065FC6"/>
    <w:rsid w:val="0006667C"/>
    <w:rsid w:val="00072AB1"/>
    <w:rsid w:val="00074085"/>
    <w:rsid w:val="000769A2"/>
    <w:rsid w:val="00077E50"/>
    <w:rsid w:val="00080603"/>
    <w:rsid w:val="0008060B"/>
    <w:rsid w:val="000836C3"/>
    <w:rsid w:val="00083A99"/>
    <w:rsid w:val="00083D8D"/>
    <w:rsid w:val="00084AF8"/>
    <w:rsid w:val="00084F08"/>
    <w:rsid w:val="00085226"/>
    <w:rsid w:val="0008552D"/>
    <w:rsid w:val="00085715"/>
    <w:rsid w:val="000859C5"/>
    <w:rsid w:val="00085D24"/>
    <w:rsid w:val="00085FDF"/>
    <w:rsid w:val="00086417"/>
    <w:rsid w:val="0008680D"/>
    <w:rsid w:val="00086B6F"/>
    <w:rsid w:val="00087750"/>
    <w:rsid w:val="000877CE"/>
    <w:rsid w:val="00090F15"/>
    <w:rsid w:val="000916AC"/>
    <w:rsid w:val="00097C10"/>
    <w:rsid w:val="000A10CA"/>
    <w:rsid w:val="000A2147"/>
    <w:rsid w:val="000A2D9A"/>
    <w:rsid w:val="000A3C9D"/>
    <w:rsid w:val="000A4202"/>
    <w:rsid w:val="000A4ECD"/>
    <w:rsid w:val="000A677D"/>
    <w:rsid w:val="000A7427"/>
    <w:rsid w:val="000A791E"/>
    <w:rsid w:val="000B27E9"/>
    <w:rsid w:val="000B2C2E"/>
    <w:rsid w:val="000B39F2"/>
    <w:rsid w:val="000B3C1B"/>
    <w:rsid w:val="000B475C"/>
    <w:rsid w:val="000B6878"/>
    <w:rsid w:val="000C1963"/>
    <w:rsid w:val="000C19C0"/>
    <w:rsid w:val="000C4276"/>
    <w:rsid w:val="000C5545"/>
    <w:rsid w:val="000C65D6"/>
    <w:rsid w:val="000C72D6"/>
    <w:rsid w:val="000C75D1"/>
    <w:rsid w:val="000C7D4F"/>
    <w:rsid w:val="000D021E"/>
    <w:rsid w:val="000D1317"/>
    <w:rsid w:val="000D4218"/>
    <w:rsid w:val="000D5D5D"/>
    <w:rsid w:val="000D5EBF"/>
    <w:rsid w:val="000D6061"/>
    <w:rsid w:val="000D6CAE"/>
    <w:rsid w:val="000D7580"/>
    <w:rsid w:val="000E06EF"/>
    <w:rsid w:val="000E094D"/>
    <w:rsid w:val="000E122E"/>
    <w:rsid w:val="000E3361"/>
    <w:rsid w:val="000E38C2"/>
    <w:rsid w:val="000E5605"/>
    <w:rsid w:val="000E5CD4"/>
    <w:rsid w:val="000E5E58"/>
    <w:rsid w:val="000F1FF3"/>
    <w:rsid w:val="000F24A2"/>
    <w:rsid w:val="000F307A"/>
    <w:rsid w:val="000F4249"/>
    <w:rsid w:val="000F4624"/>
    <w:rsid w:val="000F4FD0"/>
    <w:rsid w:val="000F51EA"/>
    <w:rsid w:val="000F535B"/>
    <w:rsid w:val="000F681B"/>
    <w:rsid w:val="000F6F11"/>
    <w:rsid w:val="000F732F"/>
    <w:rsid w:val="000F74DD"/>
    <w:rsid w:val="00100247"/>
    <w:rsid w:val="00100C86"/>
    <w:rsid w:val="00100F4F"/>
    <w:rsid w:val="0010124A"/>
    <w:rsid w:val="001017A7"/>
    <w:rsid w:val="00102521"/>
    <w:rsid w:val="0010269B"/>
    <w:rsid w:val="00102A22"/>
    <w:rsid w:val="00102A54"/>
    <w:rsid w:val="00103F7B"/>
    <w:rsid w:val="001040B3"/>
    <w:rsid w:val="0010529F"/>
    <w:rsid w:val="00110316"/>
    <w:rsid w:val="0011199F"/>
    <w:rsid w:val="001123A1"/>
    <w:rsid w:val="00112B00"/>
    <w:rsid w:val="00112FC2"/>
    <w:rsid w:val="0011306E"/>
    <w:rsid w:val="001131BE"/>
    <w:rsid w:val="00115FB2"/>
    <w:rsid w:val="00116005"/>
    <w:rsid w:val="00117A93"/>
    <w:rsid w:val="00120C88"/>
    <w:rsid w:val="001211DD"/>
    <w:rsid w:val="001213DE"/>
    <w:rsid w:val="0012269E"/>
    <w:rsid w:val="00123782"/>
    <w:rsid w:val="00123AB2"/>
    <w:rsid w:val="0012411F"/>
    <w:rsid w:val="001253ED"/>
    <w:rsid w:val="00125869"/>
    <w:rsid w:val="00125BB7"/>
    <w:rsid w:val="001276BA"/>
    <w:rsid w:val="0013131A"/>
    <w:rsid w:val="00131457"/>
    <w:rsid w:val="00134BD4"/>
    <w:rsid w:val="00140224"/>
    <w:rsid w:val="00140FC6"/>
    <w:rsid w:val="00146F35"/>
    <w:rsid w:val="00147030"/>
    <w:rsid w:val="00147CA5"/>
    <w:rsid w:val="0015007D"/>
    <w:rsid w:val="00150A1F"/>
    <w:rsid w:val="00150AD8"/>
    <w:rsid w:val="0015185C"/>
    <w:rsid w:val="001523CA"/>
    <w:rsid w:val="0015382B"/>
    <w:rsid w:val="00154B8C"/>
    <w:rsid w:val="00157D00"/>
    <w:rsid w:val="00161339"/>
    <w:rsid w:val="00161F5C"/>
    <w:rsid w:val="001622D2"/>
    <w:rsid w:val="001634BB"/>
    <w:rsid w:val="00166943"/>
    <w:rsid w:val="00167016"/>
    <w:rsid w:val="00170B8A"/>
    <w:rsid w:val="00171823"/>
    <w:rsid w:val="00173548"/>
    <w:rsid w:val="00174D4D"/>
    <w:rsid w:val="0017553B"/>
    <w:rsid w:val="00176BC4"/>
    <w:rsid w:val="0017766D"/>
    <w:rsid w:val="00181B2C"/>
    <w:rsid w:val="00181F7C"/>
    <w:rsid w:val="00182D53"/>
    <w:rsid w:val="00186167"/>
    <w:rsid w:val="00187064"/>
    <w:rsid w:val="00187E99"/>
    <w:rsid w:val="00191142"/>
    <w:rsid w:val="00194444"/>
    <w:rsid w:val="00196E27"/>
    <w:rsid w:val="001A1A41"/>
    <w:rsid w:val="001A2837"/>
    <w:rsid w:val="001A2982"/>
    <w:rsid w:val="001A2C08"/>
    <w:rsid w:val="001A2DA5"/>
    <w:rsid w:val="001A2F10"/>
    <w:rsid w:val="001A3B97"/>
    <w:rsid w:val="001A43D6"/>
    <w:rsid w:val="001A55A7"/>
    <w:rsid w:val="001A5C10"/>
    <w:rsid w:val="001B15A1"/>
    <w:rsid w:val="001B35FF"/>
    <w:rsid w:val="001B485A"/>
    <w:rsid w:val="001B4A25"/>
    <w:rsid w:val="001B52DC"/>
    <w:rsid w:val="001B5EC1"/>
    <w:rsid w:val="001B6088"/>
    <w:rsid w:val="001B7B5B"/>
    <w:rsid w:val="001C0916"/>
    <w:rsid w:val="001C1947"/>
    <w:rsid w:val="001C3350"/>
    <w:rsid w:val="001C4918"/>
    <w:rsid w:val="001C5982"/>
    <w:rsid w:val="001C5EA7"/>
    <w:rsid w:val="001C78B8"/>
    <w:rsid w:val="001C7D5C"/>
    <w:rsid w:val="001D028E"/>
    <w:rsid w:val="001D0F64"/>
    <w:rsid w:val="001D193D"/>
    <w:rsid w:val="001D2634"/>
    <w:rsid w:val="001D2851"/>
    <w:rsid w:val="001D2CBB"/>
    <w:rsid w:val="001D4D57"/>
    <w:rsid w:val="001D5578"/>
    <w:rsid w:val="001D5CFD"/>
    <w:rsid w:val="001D6A46"/>
    <w:rsid w:val="001D75EC"/>
    <w:rsid w:val="001D7717"/>
    <w:rsid w:val="001D78E8"/>
    <w:rsid w:val="001E014D"/>
    <w:rsid w:val="001E21F0"/>
    <w:rsid w:val="001E258C"/>
    <w:rsid w:val="001E4313"/>
    <w:rsid w:val="001E4ABA"/>
    <w:rsid w:val="001E5E38"/>
    <w:rsid w:val="001E6427"/>
    <w:rsid w:val="001F24DA"/>
    <w:rsid w:val="001F4566"/>
    <w:rsid w:val="001F50E8"/>
    <w:rsid w:val="001F6150"/>
    <w:rsid w:val="001F6CAA"/>
    <w:rsid w:val="00200B0B"/>
    <w:rsid w:val="00203559"/>
    <w:rsid w:val="00204129"/>
    <w:rsid w:val="00212B95"/>
    <w:rsid w:val="00216637"/>
    <w:rsid w:val="00216E6F"/>
    <w:rsid w:val="0021703C"/>
    <w:rsid w:val="002179AF"/>
    <w:rsid w:val="00217DBC"/>
    <w:rsid w:val="00220831"/>
    <w:rsid w:val="00220D3C"/>
    <w:rsid w:val="0022135D"/>
    <w:rsid w:val="002223AA"/>
    <w:rsid w:val="00222E49"/>
    <w:rsid w:val="00223013"/>
    <w:rsid w:val="00225E17"/>
    <w:rsid w:val="00231EB6"/>
    <w:rsid w:val="00232963"/>
    <w:rsid w:val="00233C08"/>
    <w:rsid w:val="00233EAF"/>
    <w:rsid w:val="00236824"/>
    <w:rsid w:val="0023711F"/>
    <w:rsid w:val="002378B4"/>
    <w:rsid w:val="00242311"/>
    <w:rsid w:val="00244765"/>
    <w:rsid w:val="00246DBE"/>
    <w:rsid w:val="0024758B"/>
    <w:rsid w:val="00247730"/>
    <w:rsid w:val="00247E66"/>
    <w:rsid w:val="00250AB9"/>
    <w:rsid w:val="00251101"/>
    <w:rsid w:val="00251F95"/>
    <w:rsid w:val="00252D06"/>
    <w:rsid w:val="00252DFA"/>
    <w:rsid w:val="0025319E"/>
    <w:rsid w:val="002533EF"/>
    <w:rsid w:val="00253E18"/>
    <w:rsid w:val="00256D4D"/>
    <w:rsid w:val="002579EB"/>
    <w:rsid w:val="00260676"/>
    <w:rsid w:val="00260DFF"/>
    <w:rsid w:val="002613EA"/>
    <w:rsid w:val="00261610"/>
    <w:rsid w:val="00261BEA"/>
    <w:rsid w:val="00261E7C"/>
    <w:rsid w:val="00262955"/>
    <w:rsid w:val="00262EEF"/>
    <w:rsid w:val="00264B22"/>
    <w:rsid w:val="0026592A"/>
    <w:rsid w:val="00265A78"/>
    <w:rsid w:val="0026623E"/>
    <w:rsid w:val="002703F0"/>
    <w:rsid w:val="00270705"/>
    <w:rsid w:val="0027210D"/>
    <w:rsid w:val="00274257"/>
    <w:rsid w:val="00274B84"/>
    <w:rsid w:val="002759A5"/>
    <w:rsid w:val="00276BBD"/>
    <w:rsid w:val="002778C8"/>
    <w:rsid w:val="00280A32"/>
    <w:rsid w:val="002816AF"/>
    <w:rsid w:val="002816B4"/>
    <w:rsid w:val="00281F91"/>
    <w:rsid w:val="002831D5"/>
    <w:rsid w:val="002834EE"/>
    <w:rsid w:val="00284BF0"/>
    <w:rsid w:val="002862DA"/>
    <w:rsid w:val="00286AF3"/>
    <w:rsid w:val="0028756E"/>
    <w:rsid w:val="00287E44"/>
    <w:rsid w:val="00290234"/>
    <w:rsid w:val="002907AE"/>
    <w:rsid w:val="00290A10"/>
    <w:rsid w:val="0029125E"/>
    <w:rsid w:val="00291D83"/>
    <w:rsid w:val="00292550"/>
    <w:rsid w:val="00293B0A"/>
    <w:rsid w:val="002951FD"/>
    <w:rsid w:val="00295F5F"/>
    <w:rsid w:val="00297E35"/>
    <w:rsid w:val="002A187B"/>
    <w:rsid w:val="002A3E95"/>
    <w:rsid w:val="002A5032"/>
    <w:rsid w:val="002A5806"/>
    <w:rsid w:val="002A7383"/>
    <w:rsid w:val="002B00C9"/>
    <w:rsid w:val="002B0922"/>
    <w:rsid w:val="002B2FCD"/>
    <w:rsid w:val="002B3156"/>
    <w:rsid w:val="002B4191"/>
    <w:rsid w:val="002B4CA0"/>
    <w:rsid w:val="002B50C2"/>
    <w:rsid w:val="002B563D"/>
    <w:rsid w:val="002B7284"/>
    <w:rsid w:val="002C13A4"/>
    <w:rsid w:val="002C2032"/>
    <w:rsid w:val="002C2A15"/>
    <w:rsid w:val="002C38FD"/>
    <w:rsid w:val="002C3D9B"/>
    <w:rsid w:val="002C3E80"/>
    <w:rsid w:val="002C5DA7"/>
    <w:rsid w:val="002C5EDD"/>
    <w:rsid w:val="002C74EB"/>
    <w:rsid w:val="002C7C37"/>
    <w:rsid w:val="002D06FD"/>
    <w:rsid w:val="002D107C"/>
    <w:rsid w:val="002D1389"/>
    <w:rsid w:val="002D2927"/>
    <w:rsid w:val="002D3E60"/>
    <w:rsid w:val="002D4BFE"/>
    <w:rsid w:val="002D53DF"/>
    <w:rsid w:val="002D5D54"/>
    <w:rsid w:val="002D771A"/>
    <w:rsid w:val="002D7897"/>
    <w:rsid w:val="002E2E06"/>
    <w:rsid w:val="002E36D1"/>
    <w:rsid w:val="002E3F91"/>
    <w:rsid w:val="002E45C4"/>
    <w:rsid w:val="002E4E45"/>
    <w:rsid w:val="002E6963"/>
    <w:rsid w:val="002F0D39"/>
    <w:rsid w:val="002F0ECA"/>
    <w:rsid w:val="002F1BEA"/>
    <w:rsid w:val="002F2B33"/>
    <w:rsid w:val="002F6108"/>
    <w:rsid w:val="002F6437"/>
    <w:rsid w:val="002F7C7E"/>
    <w:rsid w:val="003032DC"/>
    <w:rsid w:val="0030420F"/>
    <w:rsid w:val="00304D79"/>
    <w:rsid w:val="00305E6B"/>
    <w:rsid w:val="00306812"/>
    <w:rsid w:val="003070A9"/>
    <w:rsid w:val="00307B40"/>
    <w:rsid w:val="003104EF"/>
    <w:rsid w:val="003107CD"/>
    <w:rsid w:val="00311D45"/>
    <w:rsid w:val="00312066"/>
    <w:rsid w:val="00312526"/>
    <w:rsid w:val="00312AFA"/>
    <w:rsid w:val="00314436"/>
    <w:rsid w:val="00314599"/>
    <w:rsid w:val="0031467C"/>
    <w:rsid w:val="00315D57"/>
    <w:rsid w:val="00320F87"/>
    <w:rsid w:val="0032247F"/>
    <w:rsid w:val="003238AF"/>
    <w:rsid w:val="00324625"/>
    <w:rsid w:val="00325827"/>
    <w:rsid w:val="003262B7"/>
    <w:rsid w:val="0032682D"/>
    <w:rsid w:val="003302A4"/>
    <w:rsid w:val="0033147C"/>
    <w:rsid w:val="00331B9D"/>
    <w:rsid w:val="00332211"/>
    <w:rsid w:val="003327DD"/>
    <w:rsid w:val="00333199"/>
    <w:rsid w:val="00333771"/>
    <w:rsid w:val="00335CAC"/>
    <w:rsid w:val="003368C3"/>
    <w:rsid w:val="00340207"/>
    <w:rsid w:val="003409F0"/>
    <w:rsid w:val="00343292"/>
    <w:rsid w:val="00345851"/>
    <w:rsid w:val="0035005C"/>
    <w:rsid w:val="003500A4"/>
    <w:rsid w:val="003500A5"/>
    <w:rsid w:val="00351F56"/>
    <w:rsid w:val="00352036"/>
    <w:rsid w:val="00352D3F"/>
    <w:rsid w:val="0035353B"/>
    <w:rsid w:val="00354657"/>
    <w:rsid w:val="00357220"/>
    <w:rsid w:val="00364AC1"/>
    <w:rsid w:val="00364C74"/>
    <w:rsid w:val="00364D44"/>
    <w:rsid w:val="00367FF0"/>
    <w:rsid w:val="00370CF3"/>
    <w:rsid w:val="00371301"/>
    <w:rsid w:val="0037165E"/>
    <w:rsid w:val="00371EEC"/>
    <w:rsid w:val="0037236A"/>
    <w:rsid w:val="0037334F"/>
    <w:rsid w:val="0037462F"/>
    <w:rsid w:val="0037604D"/>
    <w:rsid w:val="00376421"/>
    <w:rsid w:val="0037739B"/>
    <w:rsid w:val="003806C2"/>
    <w:rsid w:val="00380CEB"/>
    <w:rsid w:val="00380DD6"/>
    <w:rsid w:val="0038386D"/>
    <w:rsid w:val="00384559"/>
    <w:rsid w:val="00384ED3"/>
    <w:rsid w:val="003863BD"/>
    <w:rsid w:val="003873CA"/>
    <w:rsid w:val="00387C3C"/>
    <w:rsid w:val="00390198"/>
    <w:rsid w:val="003905A3"/>
    <w:rsid w:val="003911A1"/>
    <w:rsid w:val="00391677"/>
    <w:rsid w:val="00391CC6"/>
    <w:rsid w:val="00393431"/>
    <w:rsid w:val="00393B72"/>
    <w:rsid w:val="00396017"/>
    <w:rsid w:val="00396F5A"/>
    <w:rsid w:val="00396FD1"/>
    <w:rsid w:val="0039722E"/>
    <w:rsid w:val="003A0600"/>
    <w:rsid w:val="003A09A6"/>
    <w:rsid w:val="003A1EC4"/>
    <w:rsid w:val="003A21E0"/>
    <w:rsid w:val="003A3EAB"/>
    <w:rsid w:val="003A5197"/>
    <w:rsid w:val="003A5849"/>
    <w:rsid w:val="003A5DD7"/>
    <w:rsid w:val="003A6135"/>
    <w:rsid w:val="003A65FA"/>
    <w:rsid w:val="003A6BCB"/>
    <w:rsid w:val="003A7296"/>
    <w:rsid w:val="003A7480"/>
    <w:rsid w:val="003A79C8"/>
    <w:rsid w:val="003A7A83"/>
    <w:rsid w:val="003B0F6B"/>
    <w:rsid w:val="003B17DB"/>
    <w:rsid w:val="003B2162"/>
    <w:rsid w:val="003B29F6"/>
    <w:rsid w:val="003B3402"/>
    <w:rsid w:val="003B3660"/>
    <w:rsid w:val="003B3688"/>
    <w:rsid w:val="003B3710"/>
    <w:rsid w:val="003B4332"/>
    <w:rsid w:val="003B6F64"/>
    <w:rsid w:val="003B7D94"/>
    <w:rsid w:val="003C0657"/>
    <w:rsid w:val="003C07F9"/>
    <w:rsid w:val="003C16BE"/>
    <w:rsid w:val="003C265B"/>
    <w:rsid w:val="003C2D48"/>
    <w:rsid w:val="003C47D7"/>
    <w:rsid w:val="003C50EC"/>
    <w:rsid w:val="003C5625"/>
    <w:rsid w:val="003C5952"/>
    <w:rsid w:val="003C5BED"/>
    <w:rsid w:val="003C648A"/>
    <w:rsid w:val="003C670E"/>
    <w:rsid w:val="003C6F69"/>
    <w:rsid w:val="003C7F63"/>
    <w:rsid w:val="003D0B9A"/>
    <w:rsid w:val="003D16C1"/>
    <w:rsid w:val="003D17F7"/>
    <w:rsid w:val="003D1F4A"/>
    <w:rsid w:val="003D261A"/>
    <w:rsid w:val="003D29C2"/>
    <w:rsid w:val="003D5A67"/>
    <w:rsid w:val="003D750B"/>
    <w:rsid w:val="003E0152"/>
    <w:rsid w:val="003E0524"/>
    <w:rsid w:val="003E1863"/>
    <w:rsid w:val="003E1F03"/>
    <w:rsid w:val="003E3157"/>
    <w:rsid w:val="003E38CC"/>
    <w:rsid w:val="003E4C55"/>
    <w:rsid w:val="003E533F"/>
    <w:rsid w:val="003E59A3"/>
    <w:rsid w:val="003E5AF5"/>
    <w:rsid w:val="003E62E4"/>
    <w:rsid w:val="003F12B3"/>
    <w:rsid w:val="003F2030"/>
    <w:rsid w:val="003F2D37"/>
    <w:rsid w:val="003F3EA7"/>
    <w:rsid w:val="003F4CFF"/>
    <w:rsid w:val="003F5EF3"/>
    <w:rsid w:val="004006E2"/>
    <w:rsid w:val="004012E3"/>
    <w:rsid w:val="0040154C"/>
    <w:rsid w:val="00404BC0"/>
    <w:rsid w:val="0040562A"/>
    <w:rsid w:val="00406B82"/>
    <w:rsid w:val="00407F33"/>
    <w:rsid w:val="0041037A"/>
    <w:rsid w:val="00410C37"/>
    <w:rsid w:val="00410D81"/>
    <w:rsid w:val="00410FE6"/>
    <w:rsid w:val="0041269C"/>
    <w:rsid w:val="0041318B"/>
    <w:rsid w:val="00413582"/>
    <w:rsid w:val="00413DA1"/>
    <w:rsid w:val="00414253"/>
    <w:rsid w:val="004145FD"/>
    <w:rsid w:val="00415D9A"/>
    <w:rsid w:val="004160C8"/>
    <w:rsid w:val="004161F9"/>
    <w:rsid w:val="0041724C"/>
    <w:rsid w:val="00417BAF"/>
    <w:rsid w:val="00420127"/>
    <w:rsid w:val="00420BC8"/>
    <w:rsid w:val="00420E0F"/>
    <w:rsid w:val="00421228"/>
    <w:rsid w:val="00423F4A"/>
    <w:rsid w:val="00424357"/>
    <w:rsid w:val="0042525D"/>
    <w:rsid w:val="00425F51"/>
    <w:rsid w:val="00430063"/>
    <w:rsid w:val="004303A0"/>
    <w:rsid w:val="004335DD"/>
    <w:rsid w:val="00434A58"/>
    <w:rsid w:val="00435C54"/>
    <w:rsid w:val="00436CB6"/>
    <w:rsid w:val="0043779F"/>
    <w:rsid w:val="00441816"/>
    <w:rsid w:val="00442AAD"/>
    <w:rsid w:val="00443E39"/>
    <w:rsid w:val="00443F78"/>
    <w:rsid w:val="004451B2"/>
    <w:rsid w:val="0044655C"/>
    <w:rsid w:val="004471FA"/>
    <w:rsid w:val="00447381"/>
    <w:rsid w:val="00450A56"/>
    <w:rsid w:val="00452425"/>
    <w:rsid w:val="0045394F"/>
    <w:rsid w:val="00454855"/>
    <w:rsid w:val="00454F24"/>
    <w:rsid w:val="004556EF"/>
    <w:rsid w:val="00455D25"/>
    <w:rsid w:val="00456646"/>
    <w:rsid w:val="00460180"/>
    <w:rsid w:val="004604FC"/>
    <w:rsid w:val="00460A9C"/>
    <w:rsid w:val="00462531"/>
    <w:rsid w:val="00464D65"/>
    <w:rsid w:val="0046694B"/>
    <w:rsid w:val="0047311A"/>
    <w:rsid w:val="00473B83"/>
    <w:rsid w:val="00473DA8"/>
    <w:rsid w:val="00474497"/>
    <w:rsid w:val="0047571B"/>
    <w:rsid w:val="00475C7B"/>
    <w:rsid w:val="00475EA7"/>
    <w:rsid w:val="0047610B"/>
    <w:rsid w:val="004774A0"/>
    <w:rsid w:val="00480887"/>
    <w:rsid w:val="00480FC4"/>
    <w:rsid w:val="004819C9"/>
    <w:rsid w:val="004829D4"/>
    <w:rsid w:val="004831B3"/>
    <w:rsid w:val="00483452"/>
    <w:rsid w:val="004835F8"/>
    <w:rsid w:val="00484281"/>
    <w:rsid w:val="0048457A"/>
    <w:rsid w:val="00484657"/>
    <w:rsid w:val="004851EA"/>
    <w:rsid w:val="0048752D"/>
    <w:rsid w:val="00493B13"/>
    <w:rsid w:val="00495AAE"/>
    <w:rsid w:val="00496658"/>
    <w:rsid w:val="0049675B"/>
    <w:rsid w:val="0049782B"/>
    <w:rsid w:val="004A1534"/>
    <w:rsid w:val="004A1E1E"/>
    <w:rsid w:val="004A1E86"/>
    <w:rsid w:val="004A259A"/>
    <w:rsid w:val="004A2E30"/>
    <w:rsid w:val="004A3BDC"/>
    <w:rsid w:val="004A5614"/>
    <w:rsid w:val="004A6D6C"/>
    <w:rsid w:val="004B1A96"/>
    <w:rsid w:val="004B2937"/>
    <w:rsid w:val="004B3917"/>
    <w:rsid w:val="004B41A9"/>
    <w:rsid w:val="004B4B77"/>
    <w:rsid w:val="004B4FCD"/>
    <w:rsid w:val="004B5F0D"/>
    <w:rsid w:val="004B6FB5"/>
    <w:rsid w:val="004B7C23"/>
    <w:rsid w:val="004C0E45"/>
    <w:rsid w:val="004C14FD"/>
    <w:rsid w:val="004C1937"/>
    <w:rsid w:val="004C2204"/>
    <w:rsid w:val="004C24C7"/>
    <w:rsid w:val="004C4E59"/>
    <w:rsid w:val="004C69AA"/>
    <w:rsid w:val="004C6A28"/>
    <w:rsid w:val="004C75A2"/>
    <w:rsid w:val="004D3324"/>
    <w:rsid w:val="004D3A6A"/>
    <w:rsid w:val="004D5033"/>
    <w:rsid w:val="004D5B1E"/>
    <w:rsid w:val="004D6F96"/>
    <w:rsid w:val="004D7321"/>
    <w:rsid w:val="004D7748"/>
    <w:rsid w:val="004E1344"/>
    <w:rsid w:val="004E36B4"/>
    <w:rsid w:val="004E4A57"/>
    <w:rsid w:val="004E63F8"/>
    <w:rsid w:val="004E7783"/>
    <w:rsid w:val="004E7F9B"/>
    <w:rsid w:val="004F11C4"/>
    <w:rsid w:val="004F1589"/>
    <w:rsid w:val="004F336F"/>
    <w:rsid w:val="00501E00"/>
    <w:rsid w:val="005038AE"/>
    <w:rsid w:val="00503D08"/>
    <w:rsid w:val="00504C8A"/>
    <w:rsid w:val="00505EA1"/>
    <w:rsid w:val="00506220"/>
    <w:rsid w:val="00506468"/>
    <w:rsid w:val="0050738A"/>
    <w:rsid w:val="00513961"/>
    <w:rsid w:val="00514D19"/>
    <w:rsid w:val="00515D79"/>
    <w:rsid w:val="00517FB1"/>
    <w:rsid w:val="00520A81"/>
    <w:rsid w:val="00521F4F"/>
    <w:rsid w:val="005239D8"/>
    <w:rsid w:val="00523A68"/>
    <w:rsid w:val="00524B14"/>
    <w:rsid w:val="00525809"/>
    <w:rsid w:val="00525FED"/>
    <w:rsid w:val="005264BC"/>
    <w:rsid w:val="00531226"/>
    <w:rsid w:val="0053299C"/>
    <w:rsid w:val="005334C7"/>
    <w:rsid w:val="00535FAD"/>
    <w:rsid w:val="00537446"/>
    <w:rsid w:val="005437CC"/>
    <w:rsid w:val="0054428C"/>
    <w:rsid w:val="00544719"/>
    <w:rsid w:val="00550E1A"/>
    <w:rsid w:val="00552C77"/>
    <w:rsid w:val="0055426A"/>
    <w:rsid w:val="00554311"/>
    <w:rsid w:val="005543C5"/>
    <w:rsid w:val="00554607"/>
    <w:rsid w:val="00555D13"/>
    <w:rsid w:val="005560B9"/>
    <w:rsid w:val="00562B76"/>
    <w:rsid w:val="00563E12"/>
    <w:rsid w:val="00563E8D"/>
    <w:rsid w:val="0056463D"/>
    <w:rsid w:val="005748BF"/>
    <w:rsid w:val="00574D0B"/>
    <w:rsid w:val="00576472"/>
    <w:rsid w:val="00576EEC"/>
    <w:rsid w:val="0058014B"/>
    <w:rsid w:val="00582DAC"/>
    <w:rsid w:val="005852F5"/>
    <w:rsid w:val="005852FC"/>
    <w:rsid w:val="00585952"/>
    <w:rsid w:val="00585CF2"/>
    <w:rsid w:val="00586A3F"/>
    <w:rsid w:val="00587379"/>
    <w:rsid w:val="005876DC"/>
    <w:rsid w:val="00591488"/>
    <w:rsid w:val="00591A11"/>
    <w:rsid w:val="00591A9D"/>
    <w:rsid w:val="00594736"/>
    <w:rsid w:val="00597E6E"/>
    <w:rsid w:val="005A057F"/>
    <w:rsid w:val="005A0A44"/>
    <w:rsid w:val="005A2C9C"/>
    <w:rsid w:val="005A4B7F"/>
    <w:rsid w:val="005A715E"/>
    <w:rsid w:val="005B0593"/>
    <w:rsid w:val="005B219E"/>
    <w:rsid w:val="005B25D1"/>
    <w:rsid w:val="005B3C50"/>
    <w:rsid w:val="005B48AB"/>
    <w:rsid w:val="005B5572"/>
    <w:rsid w:val="005B5EE5"/>
    <w:rsid w:val="005B5F84"/>
    <w:rsid w:val="005B7CA9"/>
    <w:rsid w:val="005C0D4F"/>
    <w:rsid w:val="005C14EA"/>
    <w:rsid w:val="005C2D3B"/>
    <w:rsid w:val="005C2F07"/>
    <w:rsid w:val="005C2F9C"/>
    <w:rsid w:val="005C43A2"/>
    <w:rsid w:val="005C459F"/>
    <w:rsid w:val="005C5A78"/>
    <w:rsid w:val="005C6F08"/>
    <w:rsid w:val="005C7C21"/>
    <w:rsid w:val="005D01E9"/>
    <w:rsid w:val="005D0A26"/>
    <w:rsid w:val="005D108D"/>
    <w:rsid w:val="005D1DDB"/>
    <w:rsid w:val="005D352C"/>
    <w:rsid w:val="005D48E5"/>
    <w:rsid w:val="005D584C"/>
    <w:rsid w:val="005D6C3F"/>
    <w:rsid w:val="005E1CDA"/>
    <w:rsid w:val="005E25F4"/>
    <w:rsid w:val="005E3B3F"/>
    <w:rsid w:val="005E6766"/>
    <w:rsid w:val="005E7955"/>
    <w:rsid w:val="005F068C"/>
    <w:rsid w:val="005F0E14"/>
    <w:rsid w:val="005F0E1F"/>
    <w:rsid w:val="005F1722"/>
    <w:rsid w:val="005F28E9"/>
    <w:rsid w:val="005F3E65"/>
    <w:rsid w:val="005F4411"/>
    <w:rsid w:val="005F484F"/>
    <w:rsid w:val="005F4C39"/>
    <w:rsid w:val="005F4DCE"/>
    <w:rsid w:val="005F4F75"/>
    <w:rsid w:val="005F648B"/>
    <w:rsid w:val="005F7852"/>
    <w:rsid w:val="00600141"/>
    <w:rsid w:val="006005CF"/>
    <w:rsid w:val="00600696"/>
    <w:rsid w:val="00600C68"/>
    <w:rsid w:val="0060469F"/>
    <w:rsid w:val="00605FAC"/>
    <w:rsid w:val="00607439"/>
    <w:rsid w:val="006075C7"/>
    <w:rsid w:val="00607658"/>
    <w:rsid w:val="00607DAB"/>
    <w:rsid w:val="00610479"/>
    <w:rsid w:val="006124D7"/>
    <w:rsid w:val="00612558"/>
    <w:rsid w:val="00613E72"/>
    <w:rsid w:val="00614932"/>
    <w:rsid w:val="00615C3C"/>
    <w:rsid w:val="00615DD4"/>
    <w:rsid w:val="006162A9"/>
    <w:rsid w:val="006163D2"/>
    <w:rsid w:val="00616F9A"/>
    <w:rsid w:val="00617E30"/>
    <w:rsid w:val="00620594"/>
    <w:rsid w:val="00621683"/>
    <w:rsid w:val="0062177A"/>
    <w:rsid w:val="00621F3C"/>
    <w:rsid w:val="0062739B"/>
    <w:rsid w:val="006275EA"/>
    <w:rsid w:val="00627FD5"/>
    <w:rsid w:val="00627FF9"/>
    <w:rsid w:val="0063076B"/>
    <w:rsid w:val="00630C44"/>
    <w:rsid w:val="00630C6E"/>
    <w:rsid w:val="00632712"/>
    <w:rsid w:val="00632C3D"/>
    <w:rsid w:val="00633619"/>
    <w:rsid w:val="0063392F"/>
    <w:rsid w:val="006347FB"/>
    <w:rsid w:val="00635FA7"/>
    <w:rsid w:val="00636FA6"/>
    <w:rsid w:val="00642117"/>
    <w:rsid w:val="0064415D"/>
    <w:rsid w:val="00646113"/>
    <w:rsid w:val="00646943"/>
    <w:rsid w:val="00650067"/>
    <w:rsid w:val="006505FD"/>
    <w:rsid w:val="00653DF4"/>
    <w:rsid w:val="00655729"/>
    <w:rsid w:val="00655DE6"/>
    <w:rsid w:val="006561BF"/>
    <w:rsid w:val="00656833"/>
    <w:rsid w:val="00657BF7"/>
    <w:rsid w:val="006601D6"/>
    <w:rsid w:val="00662617"/>
    <w:rsid w:val="00663199"/>
    <w:rsid w:val="00663F0F"/>
    <w:rsid w:val="00664A4D"/>
    <w:rsid w:val="00664A77"/>
    <w:rsid w:val="00664BF4"/>
    <w:rsid w:val="006661BC"/>
    <w:rsid w:val="0066693B"/>
    <w:rsid w:val="00673A26"/>
    <w:rsid w:val="00676118"/>
    <w:rsid w:val="00676D86"/>
    <w:rsid w:val="00681CAB"/>
    <w:rsid w:val="006835D1"/>
    <w:rsid w:val="00683B4D"/>
    <w:rsid w:val="0068471A"/>
    <w:rsid w:val="006851CA"/>
    <w:rsid w:val="0068596D"/>
    <w:rsid w:val="00687061"/>
    <w:rsid w:val="00687B77"/>
    <w:rsid w:val="00691DF6"/>
    <w:rsid w:val="006951DE"/>
    <w:rsid w:val="00695C91"/>
    <w:rsid w:val="006A3D51"/>
    <w:rsid w:val="006A5353"/>
    <w:rsid w:val="006A5CC8"/>
    <w:rsid w:val="006A6BE4"/>
    <w:rsid w:val="006A6E75"/>
    <w:rsid w:val="006A6F64"/>
    <w:rsid w:val="006A76B7"/>
    <w:rsid w:val="006A7931"/>
    <w:rsid w:val="006B162D"/>
    <w:rsid w:val="006B1AF2"/>
    <w:rsid w:val="006B24FE"/>
    <w:rsid w:val="006B75B6"/>
    <w:rsid w:val="006C2623"/>
    <w:rsid w:val="006C2739"/>
    <w:rsid w:val="006C34F7"/>
    <w:rsid w:val="006C5831"/>
    <w:rsid w:val="006C66E8"/>
    <w:rsid w:val="006C7135"/>
    <w:rsid w:val="006D0C7D"/>
    <w:rsid w:val="006D103F"/>
    <w:rsid w:val="006D1EDD"/>
    <w:rsid w:val="006D37A5"/>
    <w:rsid w:val="006D510C"/>
    <w:rsid w:val="006D6772"/>
    <w:rsid w:val="006D67EA"/>
    <w:rsid w:val="006E04D4"/>
    <w:rsid w:val="006E100A"/>
    <w:rsid w:val="006E1665"/>
    <w:rsid w:val="006E27A5"/>
    <w:rsid w:val="006E3293"/>
    <w:rsid w:val="006E3AB7"/>
    <w:rsid w:val="006E3C97"/>
    <w:rsid w:val="006E3D87"/>
    <w:rsid w:val="006E5A8F"/>
    <w:rsid w:val="006E6A76"/>
    <w:rsid w:val="006E7E62"/>
    <w:rsid w:val="006F039F"/>
    <w:rsid w:val="006F637E"/>
    <w:rsid w:val="006F73C3"/>
    <w:rsid w:val="006F7D19"/>
    <w:rsid w:val="007005C4"/>
    <w:rsid w:val="0070319D"/>
    <w:rsid w:val="0070404F"/>
    <w:rsid w:val="007046E5"/>
    <w:rsid w:val="0071093C"/>
    <w:rsid w:val="00711DFA"/>
    <w:rsid w:val="00714709"/>
    <w:rsid w:val="00714D67"/>
    <w:rsid w:val="00715469"/>
    <w:rsid w:val="007155E7"/>
    <w:rsid w:val="007156D5"/>
    <w:rsid w:val="00715727"/>
    <w:rsid w:val="007161B2"/>
    <w:rsid w:val="00720089"/>
    <w:rsid w:val="0072101E"/>
    <w:rsid w:val="00721231"/>
    <w:rsid w:val="0072256C"/>
    <w:rsid w:val="00723273"/>
    <w:rsid w:val="00723305"/>
    <w:rsid w:val="007235C7"/>
    <w:rsid w:val="00726249"/>
    <w:rsid w:val="00730A00"/>
    <w:rsid w:val="00730D99"/>
    <w:rsid w:val="00731448"/>
    <w:rsid w:val="00731914"/>
    <w:rsid w:val="0073197C"/>
    <w:rsid w:val="00732221"/>
    <w:rsid w:val="007332D3"/>
    <w:rsid w:val="007337A3"/>
    <w:rsid w:val="00733CBB"/>
    <w:rsid w:val="00734113"/>
    <w:rsid w:val="00734DEA"/>
    <w:rsid w:val="0073565A"/>
    <w:rsid w:val="00736918"/>
    <w:rsid w:val="0074016A"/>
    <w:rsid w:val="00742502"/>
    <w:rsid w:val="00743380"/>
    <w:rsid w:val="00743C49"/>
    <w:rsid w:val="007462FD"/>
    <w:rsid w:val="00747A1F"/>
    <w:rsid w:val="00750373"/>
    <w:rsid w:val="00750C59"/>
    <w:rsid w:val="00750CEF"/>
    <w:rsid w:val="00752071"/>
    <w:rsid w:val="00752100"/>
    <w:rsid w:val="00752A13"/>
    <w:rsid w:val="00753217"/>
    <w:rsid w:val="00753C1E"/>
    <w:rsid w:val="007545D6"/>
    <w:rsid w:val="007550EA"/>
    <w:rsid w:val="00755B1D"/>
    <w:rsid w:val="00755D61"/>
    <w:rsid w:val="0075713B"/>
    <w:rsid w:val="007572F4"/>
    <w:rsid w:val="0076060B"/>
    <w:rsid w:val="007611BF"/>
    <w:rsid w:val="00761F9C"/>
    <w:rsid w:val="00762A14"/>
    <w:rsid w:val="0076360C"/>
    <w:rsid w:val="00763CC7"/>
    <w:rsid w:val="007642A6"/>
    <w:rsid w:val="00764691"/>
    <w:rsid w:val="00765085"/>
    <w:rsid w:val="00765A63"/>
    <w:rsid w:val="0077137D"/>
    <w:rsid w:val="007739E3"/>
    <w:rsid w:val="007741D9"/>
    <w:rsid w:val="00775119"/>
    <w:rsid w:val="007764BE"/>
    <w:rsid w:val="00776F02"/>
    <w:rsid w:val="00780250"/>
    <w:rsid w:val="007825E8"/>
    <w:rsid w:val="007836A9"/>
    <w:rsid w:val="00783FA0"/>
    <w:rsid w:val="007840A2"/>
    <w:rsid w:val="007843FB"/>
    <w:rsid w:val="00787012"/>
    <w:rsid w:val="0079216D"/>
    <w:rsid w:val="00792170"/>
    <w:rsid w:val="00792851"/>
    <w:rsid w:val="007928F1"/>
    <w:rsid w:val="0079422B"/>
    <w:rsid w:val="00794636"/>
    <w:rsid w:val="00796E6A"/>
    <w:rsid w:val="007A12B2"/>
    <w:rsid w:val="007A1360"/>
    <w:rsid w:val="007A1593"/>
    <w:rsid w:val="007A2097"/>
    <w:rsid w:val="007A23D2"/>
    <w:rsid w:val="007A3E7B"/>
    <w:rsid w:val="007A3FB5"/>
    <w:rsid w:val="007A40A8"/>
    <w:rsid w:val="007A48EF"/>
    <w:rsid w:val="007A4E45"/>
    <w:rsid w:val="007A5154"/>
    <w:rsid w:val="007A5683"/>
    <w:rsid w:val="007A5F7B"/>
    <w:rsid w:val="007B1942"/>
    <w:rsid w:val="007B1B6F"/>
    <w:rsid w:val="007B2B8E"/>
    <w:rsid w:val="007B2C71"/>
    <w:rsid w:val="007B413A"/>
    <w:rsid w:val="007B414D"/>
    <w:rsid w:val="007B4157"/>
    <w:rsid w:val="007B74AE"/>
    <w:rsid w:val="007B7994"/>
    <w:rsid w:val="007B7BDD"/>
    <w:rsid w:val="007C0305"/>
    <w:rsid w:val="007C1EAF"/>
    <w:rsid w:val="007C2F25"/>
    <w:rsid w:val="007C33A9"/>
    <w:rsid w:val="007C3A72"/>
    <w:rsid w:val="007C4D7B"/>
    <w:rsid w:val="007C58AD"/>
    <w:rsid w:val="007C63AD"/>
    <w:rsid w:val="007C7620"/>
    <w:rsid w:val="007C7BD6"/>
    <w:rsid w:val="007D0895"/>
    <w:rsid w:val="007D1149"/>
    <w:rsid w:val="007D1635"/>
    <w:rsid w:val="007D3508"/>
    <w:rsid w:val="007D3FD5"/>
    <w:rsid w:val="007D4A37"/>
    <w:rsid w:val="007D5DBF"/>
    <w:rsid w:val="007D67D8"/>
    <w:rsid w:val="007D7120"/>
    <w:rsid w:val="007D71D8"/>
    <w:rsid w:val="007E06A0"/>
    <w:rsid w:val="007E0966"/>
    <w:rsid w:val="007E0A2C"/>
    <w:rsid w:val="007E0C52"/>
    <w:rsid w:val="007E1223"/>
    <w:rsid w:val="007E1246"/>
    <w:rsid w:val="007E16DB"/>
    <w:rsid w:val="007E1748"/>
    <w:rsid w:val="007E2EC4"/>
    <w:rsid w:val="007E5101"/>
    <w:rsid w:val="007E5499"/>
    <w:rsid w:val="007E558B"/>
    <w:rsid w:val="007E7A7A"/>
    <w:rsid w:val="007E7DAF"/>
    <w:rsid w:val="007F56F6"/>
    <w:rsid w:val="0080159E"/>
    <w:rsid w:val="00802650"/>
    <w:rsid w:val="00803D7C"/>
    <w:rsid w:val="008047BF"/>
    <w:rsid w:val="0080482F"/>
    <w:rsid w:val="00804D3E"/>
    <w:rsid w:val="00804F64"/>
    <w:rsid w:val="00804FAE"/>
    <w:rsid w:val="00805B3B"/>
    <w:rsid w:val="00811081"/>
    <w:rsid w:val="00811835"/>
    <w:rsid w:val="00811A4E"/>
    <w:rsid w:val="00811F2B"/>
    <w:rsid w:val="0081239E"/>
    <w:rsid w:val="008124B6"/>
    <w:rsid w:val="00813E71"/>
    <w:rsid w:val="0081402F"/>
    <w:rsid w:val="00814326"/>
    <w:rsid w:val="00814877"/>
    <w:rsid w:val="00814FEC"/>
    <w:rsid w:val="00817AB1"/>
    <w:rsid w:val="008207CF"/>
    <w:rsid w:val="00821623"/>
    <w:rsid w:val="00821CFB"/>
    <w:rsid w:val="00822C7D"/>
    <w:rsid w:val="008235E2"/>
    <w:rsid w:val="008263FF"/>
    <w:rsid w:val="00827BBA"/>
    <w:rsid w:val="00827CFC"/>
    <w:rsid w:val="00830FBE"/>
    <w:rsid w:val="008321E0"/>
    <w:rsid w:val="008346CD"/>
    <w:rsid w:val="00835345"/>
    <w:rsid w:val="008400F9"/>
    <w:rsid w:val="00840888"/>
    <w:rsid w:val="0084353F"/>
    <w:rsid w:val="00845D8F"/>
    <w:rsid w:val="00846E6E"/>
    <w:rsid w:val="00851AB8"/>
    <w:rsid w:val="008534BB"/>
    <w:rsid w:val="008543D1"/>
    <w:rsid w:val="00855F6D"/>
    <w:rsid w:val="00856AA8"/>
    <w:rsid w:val="00857550"/>
    <w:rsid w:val="0085773C"/>
    <w:rsid w:val="00860A37"/>
    <w:rsid w:val="00861847"/>
    <w:rsid w:val="00861EEA"/>
    <w:rsid w:val="00861FC1"/>
    <w:rsid w:val="00863DC3"/>
    <w:rsid w:val="008644F8"/>
    <w:rsid w:val="008653EB"/>
    <w:rsid w:val="00866419"/>
    <w:rsid w:val="00866EF5"/>
    <w:rsid w:val="0086794D"/>
    <w:rsid w:val="00874C2C"/>
    <w:rsid w:val="008756D1"/>
    <w:rsid w:val="00875C4A"/>
    <w:rsid w:val="00883231"/>
    <w:rsid w:val="008832DA"/>
    <w:rsid w:val="00884B86"/>
    <w:rsid w:val="00884C23"/>
    <w:rsid w:val="00885E9B"/>
    <w:rsid w:val="00886962"/>
    <w:rsid w:val="00886A02"/>
    <w:rsid w:val="0089004A"/>
    <w:rsid w:val="0089182F"/>
    <w:rsid w:val="0089279F"/>
    <w:rsid w:val="0089583A"/>
    <w:rsid w:val="008A0742"/>
    <w:rsid w:val="008A0F85"/>
    <w:rsid w:val="008A3E17"/>
    <w:rsid w:val="008A3FA5"/>
    <w:rsid w:val="008A5322"/>
    <w:rsid w:val="008A5603"/>
    <w:rsid w:val="008A5BC8"/>
    <w:rsid w:val="008A666A"/>
    <w:rsid w:val="008A7E6A"/>
    <w:rsid w:val="008B0615"/>
    <w:rsid w:val="008B0892"/>
    <w:rsid w:val="008B29C4"/>
    <w:rsid w:val="008B2A10"/>
    <w:rsid w:val="008B2D8E"/>
    <w:rsid w:val="008B33B5"/>
    <w:rsid w:val="008B4056"/>
    <w:rsid w:val="008B4742"/>
    <w:rsid w:val="008B6DA7"/>
    <w:rsid w:val="008C0550"/>
    <w:rsid w:val="008C1C1F"/>
    <w:rsid w:val="008C27DE"/>
    <w:rsid w:val="008C28A6"/>
    <w:rsid w:val="008C2A44"/>
    <w:rsid w:val="008C2DA7"/>
    <w:rsid w:val="008C30A2"/>
    <w:rsid w:val="008C4195"/>
    <w:rsid w:val="008C45B8"/>
    <w:rsid w:val="008C5232"/>
    <w:rsid w:val="008C5E19"/>
    <w:rsid w:val="008D0D1B"/>
    <w:rsid w:val="008D1554"/>
    <w:rsid w:val="008D2027"/>
    <w:rsid w:val="008D2D08"/>
    <w:rsid w:val="008D2DC1"/>
    <w:rsid w:val="008D38A9"/>
    <w:rsid w:val="008D441A"/>
    <w:rsid w:val="008D4B51"/>
    <w:rsid w:val="008D5630"/>
    <w:rsid w:val="008D5B86"/>
    <w:rsid w:val="008D6D47"/>
    <w:rsid w:val="008D78A7"/>
    <w:rsid w:val="008D7B08"/>
    <w:rsid w:val="008E113E"/>
    <w:rsid w:val="008E205E"/>
    <w:rsid w:val="008E2276"/>
    <w:rsid w:val="008E2777"/>
    <w:rsid w:val="008E2D0B"/>
    <w:rsid w:val="008E3812"/>
    <w:rsid w:val="008E4142"/>
    <w:rsid w:val="008E4FF4"/>
    <w:rsid w:val="008E52FE"/>
    <w:rsid w:val="008E6828"/>
    <w:rsid w:val="008E695F"/>
    <w:rsid w:val="008E701A"/>
    <w:rsid w:val="008F00AF"/>
    <w:rsid w:val="008F0307"/>
    <w:rsid w:val="008F0B09"/>
    <w:rsid w:val="008F251B"/>
    <w:rsid w:val="008F332C"/>
    <w:rsid w:val="008F4076"/>
    <w:rsid w:val="008F4082"/>
    <w:rsid w:val="008F4142"/>
    <w:rsid w:val="008F6627"/>
    <w:rsid w:val="008F6CA7"/>
    <w:rsid w:val="008F78DE"/>
    <w:rsid w:val="00900FCD"/>
    <w:rsid w:val="00901049"/>
    <w:rsid w:val="00902701"/>
    <w:rsid w:val="009028E0"/>
    <w:rsid w:val="00902F77"/>
    <w:rsid w:val="00903B1E"/>
    <w:rsid w:val="00906154"/>
    <w:rsid w:val="0090629D"/>
    <w:rsid w:val="00906EAF"/>
    <w:rsid w:val="0090796D"/>
    <w:rsid w:val="00911AAC"/>
    <w:rsid w:val="00911F26"/>
    <w:rsid w:val="00912871"/>
    <w:rsid w:val="00913EFB"/>
    <w:rsid w:val="00914300"/>
    <w:rsid w:val="00914A66"/>
    <w:rsid w:val="00914D31"/>
    <w:rsid w:val="00915E59"/>
    <w:rsid w:val="00916355"/>
    <w:rsid w:val="00916C28"/>
    <w:rsid w:val="00917B09"/>
    <w:rsid w:val="009201BC"/>
    <w:rsid w:val="00920DD1"/>
    <w:rsid w:val="00920E2D"/>
    <w:rsid w:val="009215AC"/>
    <w:rsid w:val="009218EF"/>
    <w:rsid w:val="00921CE9"/>
    <w:rsid w:val="00924BF2"/>
    <w:rsid w:val="00926005"/>
    <w:rsid w:val="009265CD"/>
    <w:rsid w:val="00926744"/>
    <w:rsid w:val="00926801"/>
    <w:rsid w:val="009278DC"/>
    <w:rsid w:val="0093009B"/>
    <w:rsid w:val="00931A26"/>
    <w:rsid w:val="00933D4C"/>
    <w:rsid w:val="00934A77"/>
    <w:rsid w:val="00937FB9"/>
    <w:rsid w:val="00940511"/>
    <w:rsid w:val="00940577"/>
    <w:rsid w:val="00941020"/>
    <w:rsid w:val="00941BF2"/>
    <w:rsid w:val="0094471C"/>
    <w:rsid w:val="00944BAE"/>
    <w:rsid w:val="00945117"/>
    <w:rsid w:val="009451C4"/>
    <w:rsid w:val="00945627"/>
    <w:rsid w:val="009466B5"/>
    <w:rsid w:val="0094679E"/>
    <w:rsid w:val="00946FFD"/>
    <w:rsid w:val="0094790A"/>
    <w:rsid w:val="00947C16"/>
    <w:rsid w:val="00951DEA"/>
    <w:rsid w:val="00952AF0"/>
    <w:rsid w:val="00953977"/>
    <w:rsid w:val="0095559B"/>
    <w:rsid w:val="00955737"/>
    <w:rsid w:val="009629F6"/>
    <w:rsid w:val="009650E3"/>
    <w:rsid w:val="009653DB"/>
    <w:rsid w:val="009701E4"/>
    <w:rsid w:val="00970426"/>
    <w:rsid w:val="00974121"/>
    <w:rsid w:val="0097663F"/>
    <w:rsid w:val="00981413"/>
    <w:rsid w:val="009825BD"/>
    <w:rsid w:val="00982958"/>
    <w:rsid w:val="00983F94"/>
    <w:rsid w:val="009843D6"/>
    <w:rsid w:val="009856F2"/>
    <w:rsid w:val="0098661E"/>
    <w:rsid w:val="00990C71"/>
    <w:rsid w:val="00991E45"/>
    <w:rsid w:val="00992B52"/>
    <w:rsid w:val="00993425"/>
    <w:rsid w:val="00993493"/>
    <w:rsid w:val="009945E8"/>
    <w:rsid w:val="00997B4F"/>
    <w:rsid w:val="009A046A"/>
    <w:rsid w:val="009A050A"/>
    <w:rsid w:val="009A1DAF"/>
    <w:rsid w:val="009A2590"/>
    <w:rsid w:val="009A503C"/>
    <w:rsid w:val="009A50F9"/>
    <w:rsid w:val="009A680B"/>
    <w:rsid w:val="009A71D5"/>
    <w:rsid w:val="009B02AB"/>
    <w:rsid w:val="009B06A3"/>
    <w:rsid w:val="009B2A23"/>
    <w:rsid w:val="009B300D"/>
    <w:rsid w:val="009B3935"/>
    <w:rsid w:val="009B454E"/>
    <w:rsid w:val="009B5915"/>
    <w:rsid w:val="009B60FE"/>
    <w:rsid w:val="009C2B17"/>
    <w:rsid w:val="009C30AC"/>
    <w:rsid w:val="009C3237"/>
    <w:rsid w:val="009C3E50"/>
    <w:rsid w:val="009C3FD5"/>
    <w:rsid w:val="009C4F74"/>
    <w:rsid w:val="009C525A"/>
    <w:rsid w:val="009C699F"/>
    <w:rsid w:val="009C77D3"/>
    <w:rsid w:val="009D0F77"/>
    <w:rsid w:val="009D1E66"/>
    <w:rsid w:val="009D290D"/>
    <w:rsid w:val="009D2D64"/>
    <w:rsid w:val="009D4489"/>
    <w:rsid w:val="009D52D9"/>
    <w:rsid w:val="009E0223"/>
    <w:rsid w:val="009E16AD"/>
    <w:rsid w:val="009E299B"/>
    <w:rsid w:val="009E339D"/>
    <w:rsid w:val="009E40C8"/>
    <w:rsid w:val="009E4229"/>
    <w:rsid w:val="009E5741"/>
    <w:rsid w:val="009E6CCC"/>
    <w:rsid w:val="009E7E4D"/>
    <w:rsid w:val="009F0761"/>
    <w:rsid w:val="009F4633"/>
    <w:rsid w:val="00A01906"/>
    <w:rsid w:val="00A01C55"/>
    <w:rsid w:val="00A02F51"/>
    <w:rsid w:val="00A038AC"/>
    <w:rsid w:val="00A04874"/>
    <w:rsid w:val="00A04EB9"/>
    <w:rsid w:val="00A06514"/>
    <w:rsid w:val="00A07053"/>
    <w:rsid w:val="00A07212"/>
    <w:rsid w:val="00A07228"/>
    <w:rsid w:val="00A07C56"/>
    <w:rsid w:val="00A116BF"/>
    <w:rsid w:val="00A12D0A"/>
    <w:rsid w:val="00A13A25"/>
    <w:rsid w:val="00A144E7"/>
    <w:rsid w:val="00A1516D"/>
    <w:rsid w:val="00A20078"/>
    <w:rsid w:val="00A20DF9"/>
    <w:rsid w:val="00A21291"/>
    <w:rsid w:val="00A240BC"/>
    <w:rsid w:val="00A3062A"/>
    <w:rsid w:val="00A31E53"/>
    <w:rsid w:val="00A31F28"/>
    <w:rsid w:val="00A32287"/>
    <w:rsid w:val="00A33D60"/>
    <w:rsid w:val="00A342DC"/>
    <w:rsid w:val="00A3613D"/>
    <w:rsid w:val="00A37189"/>
    <w:rsid w:val="00A371C5"/>
    <w:rsid w:val="00A37ADA"/>
    <w:rsid w:val="00A41EAB"/>
    <w:rsid w:val="00A429C5"/>
    <w:rsid w:val="00A43C9E"/>
    <w:rsid w:val="00A456BE"/>
    <w:rsid w:val="00A456ED"/>
    <w:rsid w:val="00A46B02"/>
    <w:rsid w:val="00A46D13"/>
    <w:rsid w:val="00A51457"/>
    <w:rsid w:val="00A52313"/>
    <w:rsid w:val="00A5242E"/>
    <w:rsid w:val="00A52E94"/>
    <w:rsid w:val="00A548B6"/>
    <w:rsid w:val="00A579CE"/>
    <w:rsid w:val="00A57ABC"/>
    <w:rsid w:val="00A6284D"/>
    <w:rsid w:val="00A62ED3"/>
    <w:rsid w:val="00A65223"/>
    <w:rsid w:val="00A65A61"/>
    <w:rsid w:val="00A66300"/>
    <w:rsid w:val="00A66FB6"/>
    <w:rsid w:val="00A6719E"/>
    <w:rsid w:val="00A7129E"/>
    <w:rsid w:val="00A74E81"/>
    <w:rsid w:val="00A760C0"/>
    <w:rsid w:val="00A80AE6"/>
    <w:rsid w:val="00A80BBB"/>
    <w:rsid w:val="00A80D61"/>
    <w:rsid w:val="00A842B8"/>
    <w:rsid w:val="00A84F59"/>
    <w:rsid w:val="00A857AC"/>
    <w:rsid w:val="00A85B22"/>
    <w:rsid w:val="00A86CE6"/>
    <w:rsid w:val="00A87DE0"/>
    <w:rsid w:val="00A904DB"/>
    <w:rsid w:val="00A9171E"/>
    <w:rsid w:val="00A91D72"/>
    <w:rsid w:val="00A93222"/>
    <w:rsid w:val="00A94FA4"/>
    <w:rsid w:val="00A9564D"/>
    <w:rsid w:val="00A9614E"/>
    <w:rsid w:val="00A96AB9"/>
    <w:rsid w:val="00AA0CDB"/>
    <w:rsid w:val="00AA0D02"/>
    <w:rsid w:val="00AA0F03"/>
    <w:rsid w:val="00AA1214"/>
    <w:rsid w:val="00AA1CA8"/>
    <w:rsid w:val="00AA41BA"/>
    <w:rsid w:val="00AA66ED"/>
    <w:rsid w:val="00AA6C19"/>
    <w:rsid w:val="00AA6F6F"/>
    <w:rsid w:val="00AA70B4"/>
    <w:rsid w:val="00AA7E0E"/>
    <w:rsid w:val="00AB079A"/>
    <w:rsid w:val="00AB0890"/>
    <w:rsid w:val="00AB1464"/>
    <w:rsid w:val="00AB3802"/>
    <w:rsid w:val="00AB4AF2"/>
    <w:rsid w:val="00AB4FD1"/>
    <w:rsid w:val="00AB556A"/>
    <w:rsid w:val="00AB5705"/>
    <w:rsid w:val="00AB6B0D"/>
    <w:rsid w:val="00AB6E8A"/>
    <w:rsid w:val="00AC014A"/>
    <w:rsid w:val="00AC2104"/>
    <w:rsid w:val="00AC241B"/>
    <w:rsid w:val="00AC4E16"/>
    <w:rsid w:val="00AC601A"/>
    <w:rsid w:val="00AC7874"/>
    <w:rsid w:val="00AD009B"/>
    <w:rsid w:val="00AD0AFE"/>
    <w:rsid w:val="00AD345E"/>
    <w:rsid w:val="00AD3B4A"/>
    <w:rsid w:val="00AD3F9F"/>
    <w:rsid w:val="00AD4143"/>
    <w:rsid w:val="00AD5259"/>
    <w:rsid w:val="00AD527F"/>
    <w:rsid w:val="00AD541A"/>
    <w:rsid w:val="00AD5A7F"/>
    <w:rsid w:val="00AD6A45"/>
    <w:rsid w:val="00AD722B"/>
    <w:rsid w:val="00AE0BBA"/>
    <w:rsid w:val="00AE10BC"/>
    <w:rsid w:val="00AE1788"/>
    <w:rsid w:val="00AE1E2C"/>
    <w:rsid w:val="00AE41D8"/>
    <w:rsid w:val="00AE49EB"/>
    <w:rsid w:val="00AE68A3"/>
    <w:rsid w:val="00AE7306"/>
    <w:rsid w:val="00AE733A"/>
    <w:rsid w:val="00AF0DFC"/>
    <w:rsid w:val="00AF2453"/>
    <w:rsid w:val="00AF24A4"/>
    <w:rsid w:val="00AF32A9"/>
    <w:rsid w:val="00AF3F5E"/>
    <w:rsid w:val="00AF5596"/>
    <w:rsid w:val="00AF55C7"/>
    <w:rsid w:val="00B021E0"/>
    <w:rsid w:val="00B03064"/>
    <w:rsid w:val="00B03E26"/>
    <w:rsid w:val="00B04358"/>
    <w:rsid w:val="00B052A2"/>
    <w:rsid w:val="00B059F9"/>
    <w:rsid w:val="00B06371"/>
    <w:rsid w:val="00B0638B"/>
    <w:rsid w:val="00B07126"/>
    <w:rsid w:val="00B12A95"/>
    <w:rsid w:val="00B13B78"/>
    <w:rsid w:val="00B15C3F"/>
    <w:rsid w:val="00B16471"/>
    <w:rsid w:val="00B16D03"/>
    <w:rsid w:val="00B16E5E"/>
    <w:rsid w:val="00B17002"/>
    <w:rsid w:val="00B2058B"/>
    <w:rsid w:val="00B22F0F"/>
    <w:rsid w:val="00B240D0"/>
    <w:rsid w:val="00B2423F"/>
    <w:rsid w:val="00B26755"/>
    <w:rsid w:val="00B279CC"/>
    <w:rsid w:val="00B27EC3"/>
    <w:rsid w:val="00B30BDC"/>
    <w:rsid w:val="00B31F78"/>
    <w:rsid w:val="00B3230B"/>
    <w:rsid w:val="00B33CE8"/>
    <w:rsid w:val="00B3448A"/>
    <w:rsid w:val="00B35447"/>
    <w:rsid w:val="00B36312"/>
    <w:rsid w:val="00B36F41"/>
    <w:rsid w:val="00B37C54"/>
    <w:rsid w:val="00B37E26"/>
    <w:rsid w:val="00B40580"/>
    <w:rsid w:val="00B41A9D"/>
    <w:rsid w:val="00B4490B"/>
    <w:rsid w:val="00B454DD"/>
    <w:rsid w:val="00B46E88"/>
    <w:rsid w:val="00B4783D"/>
    <w:rsid w:val="00B53176"/>
    <w:rsid w:val="00B53D5F"/>
    <w:rsid w:val="00B55FB1"/>
    <w:rsid w:val="00B566D3"/>
    <w:rsid w:val="00B56C70"/>
    <w:rsid w:val="00B632BC"/>
    <w:rsid w:val="00B644CF"/>
    <w:rsid w:val="00B65AA1"/>
    <w:rsid w:val="00B6794C"/>
    <w:rsid w:val="00B67DAA"/>
    <w:rsid w:val="00B71BEF"/>
    <w:rsid w:val="00B723AD"/>
    <w:rsid w:val="00B733C7"/>
    <w:rsid w:val="00B73D0C"/>
    <w:rsid w:val="00B74BB2"/>
    <w:rsid w:val="00B767D5"/>
    <w:rsid w:val="00B773DE"/>
    <w:rsid w:val="00B77C4E"/>
    <w:rsid w:val="00B8009C"/>
    <w:rsid w:val="00B800FB"/>
    <w:rsid w:val="00B80716"/>
    <w:rsid w:val="00B82240"/>
    <w:rsid w:val="00B8225C"/>
    <w:rsid w:val="00B82647"/>
    <w:rsid w:val="00B826C7"/>
    <w:rsid w:val="00B83C12"/>
    <w:rsid w:val="00B850A8"/>
    <w:rsid w:val="00B85EBD"/>
    <w:rsid w:val="00B86031"/>
    <w:rsid w:val="00B879BC"/>
    <w:rsid w:val="00B908D5"/>
    <w:rsid w:val="00B912E4"/>
    <w:rsid w:val="00B93BDF"/>
    <w:rsid w:val="00B940F7"/>
    <w:rsid w:val="00B94E40"/>
    <w:rsid w:val="00BA289B"/>
    <w:rsid w:val="00BA4309"/>
    <w:rsid w:val="00BB1BD1"/>
    <w:rsid w:val="00BB3414"/>
    <w:rsid w:val="00BB5B72"/>
    <w:rsid w:val="00BB6349"/>
    <w:rsid w:val="00BC1672"/>
    <w:rsid w:val="00BC1D94"/>
    <w:rsid w:val="00BC1DD0"/>
    <w:rsid w:val="00BC275C"/>
    <w:rsid w:val="00BC5CC3"/>
    <w:rsid w:val="00BC6C85"/>
    <w:rsid w:val="00BC6DA6"/>
    <w:rsid w:val="00BC7199"/>
    <w:rsid w:val="00BC7C9B"/>
    <w:rsid w:val="00BD32FB"/>
    <w:rsid w:val="00BD5DBA"/>
    <w:rsid w:val="00BD7170"/>
    <w:rsid w:val="00BD783E"/>
    <w:rsid w:val="00BE0231"/>
    <w:rsid w:val="00BE0B7F"/>
    <w:rsid w:val="00BE0D0C"/>
    <w:rsid w:val="00BE101C"/>
    <w:rsid w:val="00BE148E"/>
    <w:rsid w:val="00BE2F07"/>
    <w:rsid w:val="00BE3876"/>
    <w:rsid w:val="00BE42C8"/>
    <w:rsid w:val="00BE67A0"/>
    <w:rsid w:val="00BF148C"/>
    <w:rsid w:val="00BF2245"/>
    <w:rsid w:val="00BF285A"/>
    <w:rsid w:val="00BF39E6"/>
    <w:rsid w:val="00BF3A82"/>
    <w:rsid w:val="00BF485C"/>
    <w:rsid w:val="00BF4F24"/>
    <w:rsid w:val="00BF5667"/>
    <w:rsid w:val="00BF5AA0"/>
    <w:rsid w:val="00BF5ED4"/>
    <w:rsid w:val="00BF73AE"/>
    <w:rsid w:val="00C0018D"/>
    <w:rsid w:val="00C01A95"/>
    <w:rsid w:val="00C01DC0"/>
    <w:rsid w:val="00C02841"/>
    <w:rsid w:val="00C02CA3"/>
    <w:rsid w:val="00C05BDB"/>
    <w:rsid w:val="00C063B9"/>
    <w:rsid w:val="00C10F10"/>
    <w:rsid w:val="00C11DC6"/>
    <w:rsid w:val="00C11EA8"/>
    <w:rsid w:val="00C129D3"/>
    <w:rsid w:val="00C13CC8"/>
    <w:rsid w:val="00C14B74"/>
    <w:rsid w:val="00C15435"/>
    <w:rsid w:val="00C15A2F"/>
    <w:rsid w:val="00C17E0A"/>
    <w:rsid w:val="00C17E6B"/>
    <w:rsid w:val="00C2053D"/>
    <w:rsid w:val="00C21441"/>
    <w:rsid w:val="00C21C3C"/>
    <w:rsid w:val="00C21DAA"/>
    <w:rsid w:val="00C2303D"/>
    <w:rsid w:val="00C23F98"/>
    <w:rsid w:val="00C24676"/>
    <w:rsid w:val="00C24D4C"/>
    <w:rsid w:val="00C24DDD"/>
    <w:rsid w:val="00C25330"/>
    <w:rsid w:val="00C25F70"/>
    <w:rsid w:val="00C27B2E"/>
    <w:rsid w:val="00C30D48"/>
    <w:rsid w:val="00C339DC"/>
    <w:rsid w:val="00C34BB2"/>
    <w:rsid w:val="00C37CDE"/>
    <w:rsid w:val="00C40167"/>
    <w:rsid w:val="00C40502"/>
    <w:rsid w:val="00C40C6B"/>
    <w:rsid w:val="00C4102A"/>
    <w:rsid w:val="00C41EB3"/>
    <w:rsid w:val="00C422A9"/>
    <w:rsid w:val="00C43B39"/>
    <w:rsid w:val="00C4684F"/>
    <w:rsid w:val="00C479F6"/>
    <w:rsid w:val="00C504D0"/>
    <w:rsid w:val="00C5134C"/>
    <w:rsid w:val="00C52FEE"/>
    <w:rsid w:val="00C5332B"/>
    <w:rsid w:val="00C554C0"/>
    <w:rsid w:val="00C5594E"/>
    <w:rsid w:val="00C57636"/>
    <w:rsid w:val="00C5789F"/>
    <w:rsid w:val="00C57ACD"/>
    <w:rsid w:val="00C57E7C"/>
    <w:rsid w:val="00C6132B"/>
    <w:rsid w:val="00C61918"/>
    <w:rsid w:val="00C62269"/>
    <w:rsid w:val="00C630FB"/>
    <w:rsid w:val="00C631A2"/>
    <w:rsid w:val="00C66753"/>
    <w:rsid w:val="00C676A9"/>
    <w:rsid w:val="00C70523"/>
    <w:rsid w:val="00C70C52"/>
    <w:rsid w:val="00C70FCC"/>
    <w:rsid w:val="00C71148"/>
    <w:rsid w:val="00C71D57"/>
    <w:rsid w:val="00C73699"/>
    <w:rsid w:val="00C746C1"/>
    <w:rsid w:val="00C75BA0"/>
    <w:rsid w:val="00C77007"/>
    <w:rsid w:val="00C8114D"/>
    <w:rsid w:val="00C8210A"/>
    <w:rsid w:val="00C82190"/>
    <w:rsid w:val="00C83B7D"/>
    <w:rsid w:val="00C84738"/>
    <w:rsid w:val="00C85ADD"/>
    <w:rsid w:val="00C86935"/>
    <w:rsid w:val="00C877AD"/>
    <w:rsid w:val="00C90276"/>
    <w:rsid w:val="00C902DB"/>
    <w:rsid w:val="00C90C89"/>
    <w:rsid w:val="00C90F91"/>
    <w:rsid w:val="00C92DED"/>
    <w:rsid w:val="00C9309A"/>
    <w:rsid w:val="00C93873"/>
    <w:rsid w:val="00C940F9"/>
    <w:rsid w:val="00C947C5"/>
    <w:rsid w:val="00C95170"/>
    <w:rsid w:val="00C95253"/>
    <w:rsid w:val="00C952DD"/>
    <w:rsid w:val="00C96A5E"/>
    <w:rsid w:val="00CA10FD"/>
    <w:rsid w:val="00CA117C"/>
    <w:rsid w:val="00CA1F1C"/>
    <w:rsid w:val="00CA2402"/>
    <w:rsid w:val="00CA28E0"/>
    <w:rsid w:val="00CA2EBA"/>
    <w:rsid w:val="00CA3597"/>
    <w:rsid w:val="00CA4838"/>
    <w:rsid w:val="00CA49A3"/>
    <w:rsid w:val="00CA4CE9"/>
    <w:rsid w:val="00CA5745"/>
    <w:rsid w:val="00CA6077"/>
    <w:rsid w:val="00CA616F"/>
    <w:rsid w:val="00CA74C5"/>
    <w:rsid w:val="00CB03E6"/>
    <w:rsid w:val="00CB14E6"/>
    <w:rsid w:val="00CB1562"/>
    <w:rsid w:val="00CB2C41"/>
    <w:rsid w:val="00CB2E01"/>
    <w:rsid w:val="00CB2F2A"/>
    <w:rsid w:val="00CB381E"/>
    <w:rsid w:val="00CB5ED6"/>
    <w:rsid w:val="00CB5F93"/>
    <w:rsid w:val="00CB6091"/>
    <w:rsid w:val="00CB693B"/>
    <w:rsid w:val="00CC1B65"/>
    <w:rsid w:val="00CC228E"/>
    <w:rsid w:val="00CC2E5D"/>
    <w:rsid w:val="00CC3669"/>
    <w:rsid w:val="00CC3C75"/>
    <w:rsid w:val="00CC57D9"/>
    <w:rsid w:val="00CD0C7B"/>
    <w:rsid w:val="00CD0E15"/>
    <w:rsid w:val="00CD2233"/>
    <w:rsid w:val="00CD2438"/>
    <w:rsid w:val="00CD2A87"/>
    <w:rsid w:val="00CD2EDF"/>
    <w:rsid w:val="00CD314D"/>
    <w:rsid w:val="00CD4316"/>
    <w:rsid w:val="00CD656B"/>
    <w:rsid w:val="00CD7667"/>
    <w:rsid w:val="00CE269B"/>
    <w:rsid w:val="00CE310E"/>
    <w:rsid w:val="00CE4B59"/>
    <w:rsid w:val="00CE50EC"/>
    <w:rsid w:val="00CE7D81"/>
    <w:rsid w:val="00CF0262"/>
    <w:rsid w:val="00CF033B"/>
    <w:rsid w:val="00CF09A7"/>
    <w:rsid w:val="00CF1532"/>
    <w:rsid w:val="00CF1BAA"/>
    <w:rsid w:val="00CF27F3"/>
    <w:rsid w:val="00CF28C8"/>
    <w:rsid w:val="00CF39DE"/>
    <w:rsid w:val="00CF5200"/>
    <w:rsid w:val="00CF567E"/>
    <w:rsid w:val="00CF67BD"/>
    <w:rsid w:val="00CF7B9E"/>
    <w:rsid w:val="00D00D3A"/>
    <w:rsid w:val="00D01415"/>
    <w:rsid w:val="00D015F8"/>
    <w:rsid w:val="00D0185F"/>
    <w:rsid w:val="00D02A70"/>
    <w:rsid w:val="00D037A9"/>
    <w:rsid w:val="00D04092"/>
    <w:rsid w:val="00D05FC6"/>
    <w:rsid w:val="00D07686"/>
    <w:rsid w:val="00D07A65"/>
    <w:rsid w:val="00D10078"/>
    <w:rsid w:val="00D11030"/>
    <w:rsid w:val="00D1289B"/>
    <w:rsid w:val="00D13184"/>
    <w:rsid w:val="00D13F25"/>
    <w:rsid w:val="00D14B97"/>
    <w:rsid w:val="00D168E7"/>
    <w:rsid w:val="00D170A8"/>
    <w:rsid w:val="00D17C81"/>
    <w:rsid w:val="00D205F5"/>
    <w:rsid w:val="00D20658"/>
    <w:rsid w:val="00D22386"/>
    <w:rsid w:val="00D23496"/>
    <w:rsid w:val="00D2429A"/>
    <w:rsid w:val="00D26E2C"/>
    <w:rsid w:val="00D27047"/>
    <w:rsid w:val="00D271B3"/>
    <w:rsid w:val="00D272B4"/>
    <w:rsid w:val="00D27E20"/>
    <w:rsid w:val="00D335B3"/>
    <w:rsid w:val="00D3377D"/>
    <w:rsid w:val="00D33D53"/>
    <w:rsid w:val="00D34015"/>
    <w:rsid w:val="00D344B2"/>
    <w:rsid w:val="00D34D52"/>
    <w:rsid w:val="00D35793"/>
    <w:rsid w:val="00D35D33"/>
    <w:rsid w:val="00D35EED"/>
    <w:rsid w:val="00D36A17"/>
    <w:rsid w:val="00D36F2D"/>
    <w:rsid w:val="00D37E56"/>
    <w:rsid w:val="00D412DC"/>
    <w:rsid w:val="00D42ACC"/>
    <w:rsid w:val="00D42E21"/>
    <w:rsid w:val="00D4411D"/>
    <w:rsid w:val="00D445C5"/>
    <w:rsid w:val="00D44749"/>
    <w:rsid w:val="00D47B58"/>
    <w:rsid w:val="00D50745"/>
    <w:rsid w:val="00D532A2"/>
    <w:rsid w:val="00D533AF"/>
    <w:rsid w:val="00D535C8"/>
    <w:rsid w:val="00D54472"/>
    <w:rsid w:val="00D55F42"/>
    <w:rsid w:val="00D56CE7"/>
    <w:rsid w:val="00D56F4A"/>
    <w:rsid w:val="00D56FDC"/>
    <w:rsid w:val="00D57D1D"/>
    <w:rsid w:val="00D6057E"/>
    <w:rsid w:val="00D634BD"/>
    <w:rsid w:val="00D63A1B"/>
    <w:rsid w:val="00D67D34"/>
    <w:rsid w:val="00D7145D"/>
    <w:rsid w:val="00D714A8"/>
    <w:rsid w:val="00D72386"/>
    <w:rsid w:val="00D736B9"/>
    <w:rsid w:val="00D75137"/>
    <w:rsid w:val="00D81696"/>
    <w:rsid w:val="00D83FAB"/>
    <w:rsid w:val="00D87AA1"/>
    <w:rsid w:val="00D90E9D"/>
    <w:rsid w:val="00D91FFB"/>
    <w:rsid w:val="00D924C3"/>
    <w:rsid w:val="00D93267"/>
    <w:rsid w:val="00D94617"/>
    <w:rsid w:val="00D949E5"/>
    <w:rsid w:val="00D96455"/>
    <w:rsid w:val="00D96CD8"/>
    <w:rsid w:val="00D97490"/>
    <w:rsid w:val="00D97FE0"/>
    <w:rsid w:val="00DA0B12"/>
    <w:rsid w:val="00DA1AED"/>
    <w:rsid w:val="00DA1CB6"/>
    <w:rsid w:val="00DA2461"/>
    <w:rsid w:val="00DA34D4"/>
    <w:rsid w:val="00DA7674"/>
    <w:rsid w:val="00DA779E"/>
    <w:rsid w:val="00DB05D2"/>
    <w:rsid w:val="00DB25D0"/>
    <w:rsid w:val="00DB355F"/>
    <w:rsid w:val="00DB3C9F"/>
    <w:rsid w:val="00DB55C8"/>
    <w:rsid w:val="00DC0183"/>
    <w:rsid w:val="00DC0F83"/>
    <w:rsid w:val="00DC1977"/>
    <w:rsid w:val="00DC2D88"/>
    <w:rsid w:val="00DC3305"/>
    <w:rsid w:val="00DC3A8C"/>
    <w:rsid w:val="00DC3B8F"/>
    <w:rsid w:val="00DC67B3"/>
    <w:rsid w:val="00DD149B"/>
    <w:rsid w:val="00DD1757"/>
    <w:rsid w:val="00DD1FBE"/>
    <w:rsid w:val="00DD3219"/>
    <w:rsid w:val="00DD3555"/>
    <w:rsid w:val="00DD67B1"/>
    <w:rsid w:val="00DD75CF"/>
    <w:rsid w:val="00DE5E2C"/>
    <w:rsid w:val="00DE6EFB"/>
    <w:rsid w:val="00DE72A7"/>
    <w:rsid w:val="00DE72C8"/>
    <w:rsid w:val="00DE7AFE"/>
    <w:rsid w:val="00DF13CA"/>
    <w:rsid w:val="00DF28FB"/>
    <w:rsid w:val="00DF2A76"/>
    <w:rsid w:val="00DF2DC5"/>
    <w:rsid w:val="00DF41A0"/>
    <w:rsid w:val="00DF730D"/>
    <w:rsid w:val="00DF77F6"/>
    <w:rsid w:val="00E00955"/>
    <w:rsid w:val="00E0097E"/>
    <w:rsid w:val="00E0133E"/>
    <w:rsid w:val="00E02B05"/>
    <w:rsid w:val="00E02CBD"/>
    <w:rsid w:val="00E05E34"/>
    <w:rsid w:val="00E0666B"/>
    <w:rsid w:val="00E07046"/>
    <w:rsid w:val="00E10765"/>
    <w:rsid w:val="00E10BB6"/>
    <w:rsid w:val="00E136A3"/>
    <w:rsid w:val="00E13A6F"/>
    <w:rsid w:val="00E13E88"/>
    <w:rsid w:val="00E14DB9"/>
    <w:rsid w:val="00E15DCA"/>
    <w:rsid w:val="00E16222"/>
    <w:rsid w:val="00E16FAB"/>
    <w:rsid w:val="00E16FF4"/>
    <w:rsid w:val="00E204F5"/>
    <w:rsid w:val="00E24622"/>
    <w:rsid w:val="00E24665"/>
    <w:rsid w:val="00E25E6D"/>
    <w:rsid w:val="00E25FC9"/>
    <w:rsid w:val="00E26083"/>
    <w:rsid w:val="00E2766C"/>
    <w:rsid w:val="00E31553"/>
    <w:rsid w:val="00E33ABF"/>
    <w:rsid w:val="00E343E1"/>
    <w:rsid w:val="00E35E6F"/>
    <w:rsid w:val="00E36217"/>
    <w:rsid w:val="00E36F05"/>
    <w:rsid w:val="00E3736C"/>
    <w:rsid w:val="00E41E37"/>
    <w:rsid w:val="00E41F38"/>
    <w:rsid w:val="00E440B8"/>
    <w:rsid w:val="00E44B7B"/>
    <w:rsid w:val="00E454AE"/>
    <w:rsid w:val="00E46E65"/>
    <w:rsid w:val="00E4768F"/>
    <w:rsid w:val="00E50624"/>
    <w:rsid w:val="00E51495"/>
    <w:rsid w:val="00E5216C"/>
    <w:rsid w:val="00E54E31"/>
    <w:rsid w:val="00E559B4"/>
    <w:rsid w:val="00E577B1"/>
    <w:rsid w:val="00E60018"/>
    <w:rsid w:val="00E60903"/>
    <w:rsid w:val="00E609A7"/>
    <w:rsid w:val="00E623F5"/>
    <w:rsid w:val="00E6429E"/>
    <w:rsid w:val="00E64BA3"/>
    <w:rsid w:val="00E652F2"/>
    <w:rsid w:val="00E658F1"/>
    <w:rsid w:val="00E65EB7"/>
    <w:rsid w:val="00E66B46"/>
    <w:rsid w:val="00E676B6"/>
    <w:rsid w:val="00E71866"/>
    <w:rsid w:val="00E72878"/>
    <w:rsid w:val="00E72E51"/>
    <w:rsid w:val="00E73444"/>
    <w:rsid w:val="00E73452"/>
    <w:rsid w:val="00E76225"/>
    <w:rsid w:val="00E77CEA"/>
    <w:rsid w:val="00E80388"/>
    <w:rsid w:val="00E80553"/>
    <w:rsid w:val="00E82C39"/>
    <w:rsid w:val="00E83118"/>
    <w:rsid w:val="00E8397F"/>
    <w:rsid w:val="00E83A37"/>
    <w:rsid w:val="00E841D1"/>
    <w:rsid w:val="00E86447"/>
    <w:rsid w:val="00E86E7C"/>
    <w:rsid w:val="00E86E82"/>
    <w:rsid w:val="00E86EE0"/>
    <w:rsid w:val="00E91FED"/>
    <w:rsid w:val="00E92F7D"/>
    <w:rsid w:val="00E93192"/>
    <w:rsid w:val="00E934AB"/>
    <w:rsid w:val="00E94352"/>
    <w:rsid w:val="00E95131"/>
    <w:rsid w:val="00E9569F"/>
    <w:rsid w:val="00E97793"/>
    <w:rsid w:val="00EA0B06"/>
    <w:rsid w:val="00EA1958"/>
    <w:rsid w:val="00EA292D"/>
    <w:rsid w:val="00EA422E"/>
    <w:rsid w:val="00EA6ACE"/>
    <w:rsid w:val="00EA7540"/>
    <w:rsid w:val="00EB1DFE"/>
    <w:rsid w:val="00EB2B1D"/>
    <w:rsid w:val="00EB3505"/>
    <w:rsid w:val="00EB3BC9"/>
    <w:rsid w:val="00EB3D74"/>
    <w:rsid w:val="00EB527E"/>
    <w:rsid w:val="00EB57D4"/>
    <w:rsid w:val="00EB6A90"/>
    <w:rsid w:val="00EB79CA"/>
    <w:rsid w:val="00EB7B6D"/>
    <w:rsid w:val="00EB7EC0"/>
    <w:rsid w:val="00EC1142"/>
    <w:rsid w:val="00EC1B2D"/>
    <w:rsid w:val="00EC32A5"/>
    <w:rsid w:val="00EC336E"/>
    <w:rsid w:val="00EC3F89"/>
    <w:rsid w:val="00EC6B84"/>
    <w:rsid w:val="00EC75AB"/>
    <w:rsid w:val="00ED011F"/>
    <w:rsid w:val="00ED1CEB"/>
    <w:rsid w:val="00ED2300"/>
    <w:rsid w:val="00ED27C0"/>
    <w:rsid w:val="00ED4F99"/>
    <w:rsid w:val="00ED5D7B"/>
    <w:rsid w:val="00ED66F2"/>
    <w:rsid w:val="00ED787D"/>
    <w:rsid w:val="00ED78C4"/>
    <w:rsid w:val="00EE009F"/>
    <w:rsid w:val="00EE0862"/>
    <w:rsid w:val="00EE0C2C"/>
    <w:rsid w:val="00EE0E8B"/>
    <w:rsid w:val="00EE18CF"/>
    <w:rsid w:val="00EE1BBE"/>
    <w:rsid w:val="00EE3FFC"/>
    <w:rsid w:val="00EE4F15"/>
    <w:rsid w:val="00EE6C16"/>
    <w:rsid w:val="00EE7A3B"/>
    <w:rsid w:val="00EF0778"/>
    <w:rsid w:val="00EF13DF"/>
    <w:rsid w:val="00EF2097"/>
    <w:rsid w:val="00EF27A8"/>
    <w:rsid w:val="00EF3A5D"/>
    <w:rsid w:val="00EF40DA"/>
    <w:rsid w:val="00EF75EB"/>
    <w:rsid w:val="00EF7831"/>
    <w:rsid w:val="00EF79A3"/>
    <w:rsid w:val="00F00D03"/>
    <w:rsid w:val="00F03824"/>
    <w:rsid w:val="00F03C9F"/>
    <w:rsid w:val="00F06BC0"/>
    <w:rsid w:val="00F06F1A"/>
    <w:rsid w:val="00F07495"/>
    <w:rsid w:val="00F1071C"/>
    <w:rsid w:val="00F10D8B"/>
    <w:rsid w:val="00F13560"/>
    <w:rsid w:val="00F13A6C"/>
    <w:rsid w:val="00F1587E"/>
    <w:rsid w:val="00F16B7D"/>
    <w:rsid w:val="00F1735C"/>
    <w:rsid w:val="00F1752D"/>
    <w:rsid w:val="00F17EF6"/>
    <w:rsid w:val="00F210CC"/>
    <w:rsid w:val="00F2150B"/>
    <w:rsid w:val="00F2327E"/>
    <w:rsid w:val="00F23473"/>
    <w:rsid w:val="00F23841"/>
    <w:rsid w:val="00F238E8"/>
    <w:rsid w:val="00F2511E"/>
    <w:rsid w:val="00F25DBD"/>
    <w:rsid w:val="00F264E1"/>
    <w:rsid w:val="00F27071"/>
    <w:rsid w:val="00F273D7"/>
    <w:rsid w:val="00F27620"/>
    <w:rsid w:val="00F30DAC"/>
    <w:rsid w:val="00F31411"/>
    <w:rsid w:val="00F3176B"/>
    <w:rsid w:val="00F3203F"/>
    <w:rsid w:val="00F32256"/>
    <w:rsid w:val="00F323B7"/>
    <w:rsid w:val="00F32C6A"/>
    <w:rsid w:val="00F32DE7"/>
    <w:rsid w:val="00F336FA"/>
    <w:rsid w:val="00F34705"/>
    <w:rsid w:val="00F3510E"/>
    <w:rsid w:val="00F355A9"/>
    <w:rsid w:val="00F35C32"/>
    <w:rsid w:val="00F36E65"/>
    <w:rsid w:val="00F36FC0"/>
    <w:rsid w:val="00F40024"/>
    <w:rsid w:val="00F41F6B"/>
    <w:rsid w:val="00F41FB8"/>
    <w:rsid w:val="00F42CB0"/>
    <w:rsid w:val="00F433CB"/>
    <w:rsid w:val="00F441A3"/>
    <w:rsid w:val="00F44ED9"/>
    <w:rsid w:val="00F46029"/>
    <w:rsid w:val="00F51936"/>
    <w:rsid w:val="00F55251"/>
    <w:rsid w:val="00F55D5C"/>
    <w:rsid w:val="00F6087E"/>
    <w:rsid w:val="00F61C78"/>
    <w:rsid w:val="00F6295A"/>
    <w:rsid w:val="00F62C60"/>
    <w:rsid w:val="00F63F96"/>
    <w:rsid w:val="00F66CFE"/>
    <w:rsid w:val="00F71201"/>
    <w:rsid w:val="00F72173"/>
    <w:rsid w:val="00F724E3"/>
    <w:rsid w:val="00F72DFC"/>
    <w:rsid w:val="00F73A52"/>
    <w:rsid w:val="00F747FC"/>
    <w:rsid w:val="00F75484"/>
    <w:rsid w:val="00F75B4D"/>
    <w:rsid w:val="00F764D9"/>
    <w:rsid w:val="00F7664C"/>
    <w:rsid w:val="00F80571"/>
    <w:rsid w:val="00F81BA2"/>
    <w:rsid w:val="00F82877"/>
    <w:rsid w:val="00F8461F"/>
    <w:rsid w:val="00F8675B"/>
    <w:rsid w:val="00F867B7"/>
    <w:rsid w:val="00F902AE"/>
    <w:rsid w:val="00F914D1"/>
    <w:rsid w:val="00F93DD5"/>
    <w:rsid w:val="00F94635"/>
    <w:rsid w:val="00F94C45"/>
    <w:rsid w:val="00F95562"/>
    <w:rsid w:val="00F96D00"/>
    <w:rsid w:val="00FA017B"/>
    <w:rsid w:val="00FA03D5"/>
    <w:rsid w:val="00FA051C"/>
    <w:rsid w:val="00FA0BCD"/>
    <w:rsid w:val="00FA1448"/>
    <w:rsid w:val="00FA2C9F"/>
    <w:rsid w:val="00FA347D"/>
    <w:rsid w:val="00FA3808"/>
    <w:rsid w:val="00FA6944"/>
    <w:rsid w:val="00FB0BE1"/>
    <w:rsid w:val="00FB1573"/>
    <w:rsid w:val="00FB1AC4"/>
    <w:rsid w:val="00FB3169"/>
    <w:rsid w:val="00FB33FE"/>
    <w:rsid w:val="00FB52C4"/>
    <w:rsid w:val="00FC0FD0"/>
    <w:rsid w:val="00FC1429"/>
    <w:rsid w:val="00FC2412"/>
    <w:rsid w:val="00FC25E2"/>
    <w:rsid w:val="00FC3099"/>
    <w:rsid w:val="00FC38EE"/>
    <w:rsid w:val="00FC3E21"/>
    <w:rsid w:val="00FC629E"/>
    <w:rsid w:val="00FC6628"/>
    <w:rsid w:val="00FC6C05"/>
    <w:rsid w:val="00FC6EB9"/>
    <w:rsid w:val="00FC73B3"/>
    <w:rsid w:val="00FC77C2"/>
    <w:rsid w:val="00FD209E"/>
    <w:rsid w:val="00FD6963"/>
    <w:rsid w:val="00FD6F9C"/>
    <w:rsid w:val="00FD7387"/>
    <w:rsid w:val="00FE0B28"/>
    <w:rsid w:val="00FE5428"/>
    <w:rsid w:val="00FE64B4"/>
    <w:rsid w:val="00FF0054"/>
    <w:rsid w:val="00FF038A"/>
    <w:rsid w:val="00FF0BD1"/>
    <w:rsid w:val="00FF22CF"/>
    <w:rsid w:val="00FF31D3"/>
    <w:rsid w:val="00FF37D6"/>
    <w:rsid w:val="00FF446C"/>
    <w:rsid w:val="00FF457B"/>
    <w:rsid w:val="00FF4BA5"/>
    <w:rsid w:val="00FF4E16"/>
    <w:rsid w:val="00FF5973"/>
    <w:rsid w:val="00FF6C89"/>
    <w:rsid w:val="00FF734D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78FA"/>
  <w15:docId w15:val="{B6C75B4D-F057-554E-89D6-023A62E2E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5232"/>
  </w:style>
  <w:style w:type="character" w:styleId="CommentReference">
    <w:name w:val="annotation reference"/>
    <w:basedOn w:val="DefaultParagraphFont"/>
    <w:uiPriority w:val="99"/>
    <w:semiHidden/>
    <w:unhideWhenUsed/>
    <w:rsid w:val="007A5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1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1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1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53ED"/>
    <w:pPr>
      <w:ind w:left="720"/>
      <w:contextualSpacing/>
    </w:pPr>
  </w:style>
  <w:style w:type="table" w:styleId="TableGrid">
    <w:name w:val="Table Grid"/>
    <w:basedOn w:val="TableNormal"/>
    <w:uiPriority w:val="59"/>
    <w:rsid w:val="00D4411D"/>
    <w:pPr>
      <w:spacing w:after="0" w:line="240" w:lineRule="auto"/>
    </w:pPr>
    <w:rPr>
      <w:rFonts w:ascii="Arial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bodytext">
    <w:name w:val="f_bodytext"/>
    <w:basedOn w:val="DefaultParagraphFont"/>
    <w:rsid w:val="002C5EDD"/>
  </w:style>
  <w:style w:type="paragraph" w:customStyle="1" w:styleId="p1">
    <w:name w:val="p1"/>
    <w:basedOn w:val="Normal"/>
    <w:rsid w:val="002F6108"/>
    <w:pPr>
      <w:spacing w:after="0" w:line="240" w:lineRule="auto"/>
    </w:pPr>
    <w:rPr>
      <w:rFonts w:ascii="Times" w:hAnsi="Times" w:cs="Times New Roman"/>
      <w:sz w:val="12"/>
      <w:szCs w:val="12"/>
    </w:rPr>
  </w:style>
  <w:style w:type="character" w:customStyle="1" w:styleId="s1">
    <w:name w:val="s1"/>
    <w:basedOn w:val="DefaultParagraphFont"/>
    <w:rsid w:val="002F6108"/>
    <w:rPr>
      <w:rFonts w:ascii="Times" w:hAnsi="Times" w:hint="default"/>
      <w:sz w:val="13"/>
      <w:szCs w:val="13"/>
    </w:rPr>
  </w:style>
  <w:style w:type="character" w:customStyle="1" w:styleId="s2">
    <w:name w:val="s2"/>
    <w:basedOn w:val="DefaultParagraphFont"/>
    <w:rsid w:val="002F6108"/>
    <w:rPr>
      <w:rFonts w:ascii="Helvetica" w:hAnsi="Helvetica" w:hint="default"/>
      <w:sz w:val="12"/>
      <w:szCs w:val="12"/>
    </w:rPr>
  </w:style>
  <w:style w:type="character" w:customStyle="1" w:styleId="s3">
    <w:name w:val="s3"/>
    <w:basedOn w:val="DefaultParagraphFont"/>
    <w:rsid w:val="002F6108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2F6108"/>
  </w:style>
  <w:style w:type="character" w:customStyle="1" w:styleId="inline-l2-heading">
    <w:name w:val="inline-l2-heading"/>
    <w:basedOn w:val="DefaultParagraphFont"/>
    <w:rsid w:val="004C2204"/>
  </w:style>
  <w:style w:type="paragraph" w:styleId="Revision">
    <w:name w:val="Revision"/>
    <w:hidden/>
    <w:uiPriority w:val="99"/>
    <w:semiHidden/>
    <w:rsid w:val="00DF41A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5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A7F"/>
  </w:style>
  <w:style w:type="paragraph" w:styleId="Footer">
    <w:name w:val="footer"/>
    <w:basedOn w:val="Normal"/>
    <w:link w:val="FooterChar"/>
    <w:uiPriority w:val="99"/>
    <w:unhideWhenUsed/>
    <w:rsid w:val="00AD5A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A7F"/>
  </w:style>
  <w:style w:type="character" w:styleId="Hyperlink">
    <w:name w:val="Hyperlink"/>
    <w:basedOn w:val="DefaultParagraphFont"/>
    <w:uiPriority w:val="99"/>
    <w:unhideWhenUsed/>
    <w:rsid w:val="00EE086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E086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61339"/>
    <w:rPr>
      <w:color w:val="808080"/>
    </w:rPr>
  </w:style>
  <w:style w:type="character" w:customStyle="1" w:styleId="identifier">
    <w:name w:val="identifier"/>
    <w:basedOn w:val="DefaultParagraphFont"/>
    <w:rsid w:val="002F7C7E"/>
  </w:style>
  <w:style w:type="character" w:customStyle="1" w:styleId="id-label">
    <w:name w:val="id-label"/>
    <w:basedOn w:val="DefaultParagraphFont"/>
    <w:rsid w:val="002F7C7E"/>
  </w:style>
  <w:style w:type="paragraph" w:customStyle="1" w:styleId="EndNoteBibliographyTitle">
    <w:name w:val="EndNote Bibliography Title"/>
    <w:basedOn w:val="Normal"/>
    <w:link w:val="EndNoteBibliographyTitleChar"/>
    <w:rsid w:val="00196E27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E27"/>
    <w:rPr>
      <w:rFonts w:ascii="Arial" w:hAnsi="Arial" w:cs="Arial"/>
      <w:sz w:val="24"/>
    </w:rPr>
  </w:style>
  <w:style w:type="paragraph" w:customStyle="1" w:styleId="EndNoteBibliography">
    <w:name w:val="EndNote Bibliography"/>
    <w:basedOn w:val="Normal"/>
    <w:link w:val="EndNoteBibliographyChar"/>
    <w:rsid w:val="00196E27"/>
    <w:pPr>
      <w:spacing w:line="240" w:lineRule="auto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96E27"/>
    <w:rPr>
      <w:rFonts w:ascii="Arial" w:hAnsi="Arial" w:cs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25D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E0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BC7C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0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8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7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75E4B8-A53F-5847-85A3-8FCEFB089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ke</dc:creator>
  <cp:lastModifiedBy>Joyce, Luke</cp:lastModifiedBy>
  <cp:revision>2</cp:revision>
  <cp:lastPrinted>2021-08-11T21:07:00Z</cp:lastPrinted>
  <dcterms:created xsi:type="dcterms:W3CDTF">2022-01-05T00:08:00Z</dcterms:created>
  <dcterms:modified xsi:type="dcterms:W3CDTF">2022-01-05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46750781/vancouver-Microbiology-2</vt:lpwstr>
  </property>
  <property fmtid="{D5CDD505-2E9C-101B-9397-08002B2CF9AE}" pid="21" name="Mendeley Recent Style Name 9_1">
    <vt:lpwstr>Vancouver - Luke Joyce, MSc Molecular and Cellular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a5a0127-62e3-30d4-b21f-32a135217f3e</vt:lpwstr>
  </property>
  <property fmtid="{D5CDD505-2E9C-101B-9397-08002B2CF9AE}" pid="24" name="Mendeley Citation Style_1">
    <vt:lpwstr>http://www.zotero.org/styles/american-society-for-microbiology</vt:lpwstr>
  </property>
</Properties>
</file>